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59E01" w14:textId="54175517" w:rsidR="000C746E" w:rsidRDefault="00C031AF" w:rsidP="00B354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  <w:r w:rsidR="00B35400" w:rsidRPr="00A6260C">
        <w:rPr>
          <w:rFonts w:ascii="Arial" w:hAnsi="Arial" w:cs="Arial"/>
          <w:sz w:val="20"/>
          <w:szCs w:val="20"/>
        </w:rPr>
        <w:t xml:space="preserve"> – Differences in Demographic</w:t>
      </w:r>
      <w:r w:rsidR="008D20E4">
        <w:rPr>
          <w:rFonts w:ascii="Arial" w:hAnsi="Arial" w:cs="Arial"/>
          <w:sz w:val="20"/>
          <w:szCs w:val="20"/>
        </w:rPr>
        <w:t xml:space="preserve"> and </w:t>
      </w:r>
      <w:r w:rsidR="00B35400" w:rsidRPr="00A6260C">
        <w:rPr>
          <w:rFonts w:ascii="Arial" w:hAnsi="Arial" w:cs="Arial"/>
          <w:sz w:val="20"/>
          <w:szCs w:val="20"/>
        </w:rPr>
        <w:t>Clinical</w:t>
      </w:r>
      <w:r w:rsidR="008D20E4">
        <w:rPr>
          <w:rFonts w:ascii="Arial" w:hAnsi="Arial" w:cs="Arial"/>
          <w:sz w:val="20"/>
          <w:szCs w:val="20"/>
        </w:rPr>
        <w:t xml:space="preserve"> </w:t>
      </w:r>
      <w:r w:rsidR="00B35400" w:rsidRPr="00A6260C">
        <w:rPr>
          <w:rFonts w:ascii="Arial" w:hAnsi="Arial" w:cs="Arial"/>
          <w:sz w:val="20"/>
          <w:szCs w:val="20"/>
        </w:rPr>
        <w:t xml:space="preserve">Characteristics </w:t>
      </w:r>
      <w:r w:rsidR="009E57C7">
        <w:rPr>
          <w:rFonts w:ascii="Arial" w:hAnsi="Arial" w:cs="Arial"/>
          <w:sz w:val="20"/>
          <w:szCs w:val="20"/>
        </w:rPr>
        <w:t xml:space="preserve">at Enrollment </w:t>
      </w:r>
      <w:r w:rsidR="00B35400" w:rsidRPr="00A6260C">
        <w:rPr>
          <w:rFonts w:ascii="Arial" w:hAnsi="Arial" w:cs="Arial"/>
          <w:sz w:val="20"/>
          <w:szCs w:val="20"/>
        </w:rPr>
        <w:t xml:space="preserve">Among the </w:t>
      </w:r>
      <w:r w:rsidR="00096E10">
        <w:rPr>
          <w:rFonts w:ascii="Arial" w:hAnsi="Arial" w:cs="Arial"/>
          <w:sz w:val="20"/>
          <w:szCs w:val="20"/>
        </w:rPr>
        <w:t xml:space="preserve">Anxiety and Depression </w:t>
      </w:r>
      <w:r w:rsidR="008D20E4">
        <w:rPr>
          <w:rFonts w:ascii="Arial" w:hAnsi="Arial" w:cs="Arial"/>
          <w:sz w:val="20"/>
          <w:szCs w:val="20"/>
        </w:rPr>
        <w:t>Late</w:t>
      </w:r>
      <w:r w:rsidR="00B35400" w:rsidRPr="00A6260C">
        <w:rPr>
          <w:rFonts w:ascii="Arial" w:hAnsi="Arial" w:cs="Arial"/>
          <w:sz w:val="20"/>
          <w:szCs w:val="20"/>
        </w:rPr>
        <w:t>nt Classes</w:t>
      </w:r>
    </w:p>
    <w:p w14:paraId="736CDA40" w14:textId="77777777" w:rsidR="00705847" w:rsidRPr="00A6260C" w:rsidRDefault="00705847" w:rsidP="00B3540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5935"/>
        <w:gridCol w:w="1860"/>
        <w:gridCol w:w="1860"/>
        <w:gridCol w:w="1860"/>
        <w:gridCol w:w="2070"/>
      </w:tblGrid>
      <w:tr w:rsidR="00B30AB7" w:rsidRPr="006332DB" w14:paraId="298043EE" w14:textId="77777777" w:rsidTr="4A41FA71">
        <w:tc>
          <w:tcPr>
            <w:tcW w:w="5935" w:type="dxa"/>
            <w:vMerge w:val="restart"/>
            <w:vAlign w:val="center"/>
          </w:tcPr>
          <w:p w14:paraId="0AD1805E" w14:textId="77777777" w:rsidR="00B30AB7" w:rsidRPr="00A6260C" w:rsidRDefault="00B30AB7" w:rsidP="00E3442F">
            <w:pPr>
              <w:rPr>
                <w:rFonts w:ascii="Arial" w:hAnsi="Arial" w:cs="Arial"/>
                <w:sz w:val="20"/>
                <w:szCs w:val="20"/>
              </w:rPr>
            </w:pPr>
            <w:r w:rsidRPr="00A6260C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860" w:type="dxa"/>
            <w:vAlign w:val="center"/>
          </w:tcPr>
          <w:p w14:paraId="279ADA83" w14:textId="05BBECCF" w:rsidR="00B30AB7" w:rsidRPr="001C22F6" w:rsidRDefault="00B30AB7" w:rsidP="00B30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2F6">
              <w:rPr>
                <w:rFonts w:ascii="Arial" w:hAnsi="Arial" w:cs="Arial"/>
                <w:sz w:val="20"/>
                <w:szCs w:val="20"/>
              </w:rPr>
              <w:t>Low</w:t>
            </w:r>
            <w:r w:rsidR="00096E10">
              <w:rPr>
                <w:rFonts w:ascii="Arial" w:hAnsi="Arial" w:cs="Arial"/>
                <w:sz w:val="20"/>
                <w:szCs w:val="20"/>
              </w:rPr>
              <w:t xml:space="preserve"> Anxiety and Low Depression</w:t>
            </w:r>
            <w:r w:rsidRPr="001C22F6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  <w:p w14:paraId="4C2C30F3" w14:textId="2711FDB5" w:rsidR="00B30AB7" w:rsidRPr="001C22F6" w:rsidRDefault="00096E10" w:rsidP="00B30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5</w:t>
            </w:r>
            <w:r w:rsidR="00B30AB7" w:rsidRPr="001C22F6">
              <w:rPr>
                <w:rFonts w:ascii="Arial" w:hAnsi="Arial" w:cs="Arial"/>
                <w:sz w:val="20"/>
                <w:szCs w:val="20"/>
              </w:rPr>
              <w:t>% (n=</w:t>
            </w:r>
            <w:r>
              <w:rPr>
                <w:rFonts w:ascii="Arial" w:hAnsi="Arial" w:cs="Arial"/>
                <w:sz w:val="20"/>
                <w:szCs w:val="20"/>
              </w:rPr>
              <w:t>764</w:t>
            </w:r>
            <w:r w:rsidR="00B30AB7" w:rsidRPr="001C22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57C1DD01" w14:textId="146EBA58" w:rsidR="00B30AB7" w:rsidRPr="001C22F6" w:rsidRDefault="00B30AB7" w:rsidP="00B30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2F6">
              <w:rPr>
                <w:rFonts w:ascii="Arial" w:hAnsi="Arial" w:cs="Arial"/>
                <w:sz w:val="20"/>
                <w:szCs w:val="20"/>
              </w:rPr>
              <w:t>Moderate</w:t>
            </w:r>
            <w:r w:rsidR="00096E10">
              <w:rPr>
                <w:rFonts w:ascii="Arial" w:hAnsi="Arial" w:cs="Arial"/>
                <w:sz w:val="20"/>
                <w:szCs w:val="20"/>
              </w:rPr>
              <w:t xml:space="preserve"> Anxiety and Moderate Depression</w:t>
            </w:r>
            <w:r w:rsidRPr="001C22F6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  <w:p w14:paraId="1B66129D" w14:textId="15191283" w:rsidR="00B30AB7" w:rsidRPr="001C22F6" w:rsidRDefault="00096E10" w:rsidP="00B30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341F4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B30AB7" w:rsidRPr="001C22F6">
              <w:rPr>
                <w:rFonts w:ascii="Arial" w:hAnsi="Arial" w:cs="Arial"/>
                <w:sz w:val="20"/>
                <w:szCs w:val="20"/>
              </w:rPr>
              <w:t>% (n=</w:t>
            </w:r>
            <w:r>
              <w:rPr>
                <w:rFonts w:ascii="Arial" w:hAnsi="Arial" w:cs="Arial"/>
                <w:sz w:val="20"/>
                <w:szCs w:val="20"/>
              </w:rPr>
              <w:t>448</w:t>
            </w:r>
            <w:r w:rsidR="00B30AB7" w:rsidRPr="001C22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4A7A3B8A" w14:textId="779CBC0B" w:rsidR="00B30AB7" w:rsidRPr="001C22F6" w:rsidRDefault="00B30AB7" w:rsidP="00B30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2F6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 w:rsidR="00096E10">
              <w:rPr>
                <w:rFonts w:ascii="Arial" w:hAnsi="Arial" w:cs="Arial"/>
                <w:sz w:val="20"/>
                <w:szCs w:val="20"/>
              </w:rPr>
              <w:t xml:space="preserve">Anxiety and High Depression </w:t>
            </w:r>
            <w:r w:rsidRPr="001C22F6">
              <w:rPr>
                <w:rFonts w:ascii="Arial" w:hAnsi="Arial" w:cs="Arial"/>
                <w:sz w:val="20"/>
                <w:szCs w:val="20"/>
              </w:rPr>
              <w:t>(2)</w:t>
            </w:r>
          </w:p>
          <w:p w14:paraId="76D7B4C6" w14:textId="4DC991F9" w:rsidR="00B30AB7" w:rsidRPr="001C22F6" w:rsidRDefault="00096E10" w:rsidP="00B30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9847BF">
              <w:rPr>
                <w:rFonts w:ascii="Arial" w:hAnsi="Arial" w:cs="Arial"/>
                <w:sz w:val="20"/>
                <w:szCs w:val="20"/>
              </w:rPr>
              <w:t>8</w:t>
            </w:r>
            <w:r w:rsidR="00B30AB7" w:rsidRPr="001C22F6">
              <w:rPr>
                <w:rFonts w:ascii="Arial" w:hAnsi="Arial" w:cs="Arial"/>
                <w:sz w:val="20"/>
                <w:szCs w:val="20"/>
              </w:rPr>
              <w:t>% (n=1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B30AB7" w:rsidRPr="001C22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Merge w:val="restart"/>
            <w:vAlign w:val="center"/>
          </w:tcPr>
          <w:p w14:paraId="4C3F0A70" w14:textId="77777777" w:rsidR="00B30AB7" w:rsidRPr="006332DB" w:rsidRDefault="00B30AB7" w:rsidP="00B30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Statistics</w:t>
            </w:r>
          </w:p>
        </w:tc>
      </w:tr>
      <w:tr w:rsidR="00F82F56" w:rsidRPr="006332DB" w14:paraId="46846832" w14:textId="77777777" w:rsidTr="4A41FA71">
        <w:tc>
          <w:tcPr>
            <w:tcW w:w="5935" w:type="dxa"/>
            <w:vMerge/>
          </w:tcPr>
          <w:p w14:paraId="38BAC1C0" w14:textId="43FA360B" w:rsidR="00F82F56" w:rsidRPr="006332DB" w:rsidRDefault="00F82F56" w:rsidP="00B354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0CD7160E" w14:textId="5D1C598E" w:rsidR="00F82F56" w:rsidRPr="006332DB" w:rsidRDefault="00F82F56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vAlign w:val="center"/>
          </w:tcPr>
          <w:p w14:paraId="101A889E" w14:textId="565EC5CC" w:rsidR="00F82F56" w:rsidRPr="006332DB" w:rsidRDefault="00F82F56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vAlign w:val="center"/>
          </w:tcPr>
          <w:p w14:paraId="64F7D6F5" w14:textId="77777777" w:rsidR="00F82F56" w:rsidRPr="006332DB" w:rsidRDefault="00F82F56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2070" w:type="dxa"/>
            <w:vMerge/>
            <w:vAlign w:val="center"/>
          </w:tcPr>
          <w:p w14:paraId="12FE72BD" w14:textId="77777777" w:rsidR="00F82F56" w:rsidRPr="006332DB" w:rsidRDefault="00F82F56" w:rsidP="00B3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2F56" w:rsidRPr="006332DB" w14:paraId="196A936E" w14:textId="77777777" w:rsidTr="4A41FA71">
        <w:tc>
          <w:tcPr>
            <w:tcW w:w="5935" w:type="dxa"/>
            <w:vAlign w:val="center"/>
          </w:tcPr>
          <w:p w14:paraId="609E0E18" w14:textId="77777777" w:rsidR="00F82F56" w:rsidRPr="006332DB" w:rsidRDefault="00F82F56" w:rsidP="000524D9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 xml:space="preserve">Age (years) </w:t>
            </w:r>
          </w:p>
        </w:tc>
        <w:tc>
          <w:tcPr>
            <w:tcW w:w="1860" w:type="dxa"/>
            <w:vAlign w:val="center"/>
          </w:tcPr>
          <w:p w14:paraId="69D22009" w14:textId="75B39CDF" w:rsidR="00F82F56" w:rsidRPr="000848D9" w:rsidRDefault="00096E10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 (11.9)</w:t>
            </w:r>
          </w:p>
        </w:tc>
        <w:tc>
          <w:tcPr>
            <w:tcW w:w="1860" w:type="dxa"/>
            <w:vAlign w:val="center"/>
          </w:tcPr>
          <w:p w14:paraId="619E8ECA" w14:textId="7F384FE9" w:rsidR="00F82F56" w:rsidRPr="000848D9" w:rsidRDefault="00096E10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 (12.6)</w:t>
            </w:r>
          </w:p>
        </w:tc>
        <w:tc>
          <w:tcPr>
            <w:tcW w:w="1860" w:type="dxa"/>
            <w:vAlign w:val="center"/>
          </w:tcPr>
          <w:p w14:paraId="1AD8C329" w14:textId="201826BB" w:rsidR="00F82F56" w:rsidRPr="000848D9" w:rsidRDefault="00096E10" w:rsidP="00633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6 (12.5)</w:t>
            </w:r>
          </w:p>
        </w:tc>
        <w:tc>
          <w:tcPr>
            <w:tcW w:w="2070" w:type="dxa"/>
            <w:vAlign w:val="center"/>
          </w:tcPr>
          <w:p w14:paraId="676AFB35" w14:textId="77777777" w:rsidR="001F2F1B" w:rsidRDefault="00096E10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 = 16.00, p &lt;.001</w:t>
            </w:r>
          </w:p>
          <w:p w14:paraId="5975DB4A" w14:textId="0424E3FF" w:rsidR="00096E10" w:rsidRPr="000848D9" w:rsidRDefault="00096E10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gt; 1 and 2</w:t>
            </w:r>
          </w:p>
        </w:tc>
      </w:tr>
      <w:tr w:rsidR="00F82F56" w:rsidRPr="006332DB" w14:paraId="686E39EF" w14:textId="77777777" w:rsidTr="4A41FA71">
        <w:tc>
          <w:tcPr>
            <w:tcW w:w="5935" w:type="dxa"/>
            <w:vAlign w:val="center"/>
          </w:tcPr>
          <w:p w14:paraId="28A6ABDE" w14:textId="77777777" w:rsidR="00F82F56" w:rsidRPr="006332DB" w:rsidRDefault="00F82F56" w:rsidP="000524D9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1860" w:type="dxa"/>
            <w:vAlign w:val="center"/>
          </w:tcPr>
          <w:p w14:paraId="27F86AB3" w14:textId="73D87B1A" w:rsidR="00F82F56" w:rsidRPr="000848D9" w:rsidRDefault="7A882042" w:rsidP="7A882042">
            <w:pPr>
              <w:jc w:val="center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7A882042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6.3 (3.0)</w:t>
            </w:r>
          </w:p>
        </w:tc>
        <w:tc>
          <w:tcPr>
            <w:tcW w:w="1860" w:type="dxa"/>
            <w:vAlign w:val="center"/>
          </w:tcPr>
          <w:p w14:paraId="5DEBA78A" w14:textId="3C634ECE" w:rsidR="00F82F56" w:rsidRPr="000848D9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6.1 (3.1)</w:t>
            </w:r>
          </w:p>
        </w:tc>
        <w:tc>
          <w:tcPr>
            <w:tcW w:w="1860" w:type="dxa"/>
            <w:vAlign w:val="center"/>
          </w:tcPr>
          <w:p w14:paraId="348745C8" w14:textId="427BE850" w:rsidR="00F82F56" w:rsidRPr="000848D9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5.8 (3.1)</w:t>
            </w:r>
          </w:p>
        </w:tc>
        <w:tc>
          <w:tcPr>
            <w:tcW w:w="2070" w:type="dxa"/>
            <w:vAlign w:val="center"/>
          </w:tcPr>
          <w:p w14:paraId="448CCBAB" w14:textId="3612EBCD" w:rsidR="006008F2" w:rsidRPr="000848D9" w:rsidRDefault="7A882042" w:rsidP="009413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 = 1.90, p = .150</w:t>
            </w:r>
          </w:p>
        </w:tc>
      </w:tr>
      <w:tr w:rsidR="00F82F56" w:rsidRPr="006332DB" w14:paraId="4CBA3A47" w14:textId="77777777" w:rsidTr="4A41FA71">
        <w:tc>
          <w:tcPr>
            <w:tcW w:w="5935" w:type="dxa"/>
            <w:vAlign w:val="center"/>
          </w:tcPr>
          <w:p w14:paraId="67B1655B" w14:textId="5AB20C83" w:rsidR="00F82F56" w:rsidRPr="006332DB" w:rsidRDefault="00F82F56" w:rsidP="000524D9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Body mass index (kg/m</w:t>
            </w:r>
            <w:r w:rsidRPr="006332D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332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38BD9FB8" w14:textId="6CC85BA0" w:rsidR="00F82F56" w:rsidRPr="000848D9" w:rsidRDefault="7A882042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6.0 (5.2)</w:t>
            </w:r>
          </w:p>
        </w:tc>
        <w:tc>
          <w:tcPr>
            <w:tcW w:w="1860" w:type="dxa"/>
            <w:vAlign w:val="center"/>
          </w:tcPr>
          <w:p w14:paraId="22769B0B" w14:textId="15A98E1C" w:rsidR="00F82F56" w:rsidRPr="000848D9" w:rsidRDefault="7A882042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6.1 (6.1)</w:t>
            </w:r>
          </w:p>
        </w:tc>
        <w:tc>
          <w:tcPr>
            <w:tcW w:w="1860" w:type="dxa"/>
            <w:vAlign w:val="center"/>
          </w:tcPr>
          <w:p w14:paraId="3B26B955" w14:textId="082221BD" w:rsidR="00F82F56" w:rsidRPr="000848D9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7.3 (6.5)</w:t>
            </w:r>
          </w:p>
        </w:tc>
        <w:tc>
          <w:tcPr>
            <w:tcW w:w="2070" w:type="dxa"/>
            <w:vAlign w:val="center"/>
          </w:tcPr>
          <w:p w14:paraId="57A0BE88" w14:textId="59906AC8" w:rsidR="004307D0" w:rsidRPr="000848D9" w:rsidRDefault="7A882042" w:rsidP="009413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 = 2.78, p = .062</w:t>
            </w:r>
          </w:p>
        </w:tc>
      </w:tr>
      <w:tr w:rsidR="00F82F56" w:rsidRPr="006332DB" w14:paraId="2EEEEDBD" w14:textId="77777777" w:rsidTr="4A41FA71">
        <w:tc>
          <w:tcPr>
            <w:tcW w:w="5935" w:type="dxa"/>
            <w:vAlign w:val="center"/>
          </w:tcPr>
          <w:p w14:paraId="3BFEDA2C" w14:textId="091BD291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Alcohol Use Disorders Identification Test score</w:t>
            </w:r>
          </w:p>
        </w:tc>
        <w:tc>
          <w:tcPr>
            <w:tcW w:w="1860" w:type="dxa"/>
            <w:vAlign w:val="center"/>
          </w:tcPr>
          <w:p w14:paraId="25B8A5E9" w14:textId="5EE09374" w:rsidR="00F82F56" w:rsidRPr="000848D9" w:rsidRDefault="009413F4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2.2)</w:t>
            </w:r>
          </w:p>
        </w:tc>
        <w:tc>
          <w:tcPr>
            <w:tcW w:w="1860" w:type="dxa"/>
            <w:vAlign w:val="center"/>
          </w:tcPr>
          <w:p w14:paraId="38BACD9B" w14:textId="2B7C14A6" w:rsidR="00F82F56" w:rsidRPr="000848D9" w:rsidRDefault="009413F4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(2.</w:t>
            </w:r>
            <w:r w:rsidR="00950CFC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860" w:type="dxa"/>
            <w:vAlign w:val="center"/>
          </w:tcPr>
          <w:p w14:paraId="716E84E7" w14:textId="4BD2AD3E" w:rsidR="00F82F56" w:rsidRPr="000848D9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 (3.6)</w:t>
            </w:r>
          </w:p>
        </w:tc>
        <w:tc>
          <w:tcPr>
            <w:tcW w:w="2070" w:type="dxa"/>
            <w:vAlign w:val="center"/>
          </w:tcPr>
          <w:p w14:paraId="37ED8AB4" w14:textId="6C4CF844" w:rsidR="00F82F56" w:rsidRPr="000848D9" w:rsidRDefault="00950CFC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 = 1.22, p = .295</w:t>
            </w:r>
          </w:p>
        </w:tc>
      </w:tr>
      <w:tr w:rsidR="00F82F56" w:rsidRPr="006332DB" w14:paraId="147A36AC" w14:textId="77777777" w:rsidTr="4A41FA71">
        <w:tc>
          <w:tcPr>
            <w:tcW w:w="5935" w:type="dxa"/>
            <w:vAlign w:val="center"/>
          </w:tcPr>
          <w:p w14:paraId="1F5A8B97" w14:textId="385FEDA5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Ka</w:t>
            </w:r>
            <w:r w:rsidR="007B728A">
              <w:rPr>
                <w:rFonts w:ascii="Arial" w:hAnsi="Arial" w:cs="Arial"/>
                <w:sz w:val="20"/>
                <w:szCs w:val="20"/>
              </w:rPr>
              <w:t>r</w:t>
            </w:r>
            <w:r w:rsidRPr="006332DB">
              <w:rPr>
                <w:rFonts w:ascii="Arial" w:hAnsi="Arial" w:cs="Arial"/>
                <w:sz w:val="20"/>
                <w:szCs w:val="20"/>
              </w:rPr>
              <w:t>nofsky Performance Status score</w:t>
            </w:r>
          </w:p>
        </w:tc>
        <w:tc>
          <w:tcPr>
            <w:tcW w:w="1860" w:type="dxa"/>
            <w:vAlign w:val="center"/>
          </w:tcPr>
          <w:p w14:paraId="19349792" w14:textId="032A28B3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83.7 (11.6)</w:t>
            </w:r>
          </w:p>
        </w:tc>
        <w:tc>
          <w:tcPr>
            <w:tcW w:w="1860" w:type="dxa"/>
            <w:vAlign w:val="center"/>
          </w:tcPr>
          <w:p w14:paraId="60FD96F9" w14:textId="306746C4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76.1 (12.0)</w:t>
            </w:r>
          </w:p>
        </w:tc>
        <w:tc>
          <w:tcPr>
            <w:tcW w:w="1860" w:type="dxa"/>
            <w:vAlign w:val="center"/>
          </w:tcPr>
          <w:p w14:paraId="7B95AEE3" w14:textId="172BBCF2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70.6 (10.9)</w:t>
            </w:r>
          </w:p>
        </w:tc>
        <w:tc>
          <w:tcPr>
            <w:tcW w:w="2070" w:type="dxa"/>
            <w:vAlign w:val="center"/>
          </w:tcPr>
          <w:p w14:paraId="10007ECB" w14:textId="5FDD3340" w:rsidR="000736AE" w:rsidRPr="000848D9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 = 96.36, p &lt;.001</w:t>
            </w:r>
          </w:p>
          <w:p w14:paraId="507E3313" w14:textId="038E44BA" w:rsidR="000736AE" w:rsidRPr="000848D9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gt; 1 &gt; 2</w:t>
            </w:r>
          </w:p>
        </w:tc>
      </w:tr>
      <w:tr w:rsidR="00F82F56" w:rsidRPr="006332DB" w14:paraId="5FA2F840" w14:textId="77777777" w:rsidTr="4A41FA71">
        <w:tc>
          <w:tcPr>
            <w:tcW w:w="5935" w:type="dxa"/>
            <w:vAlign w:val="center"/>
          </w:tcPr>
          <w:p w14:paraId="3C1F3511" w14:textId="63365848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Number of comorbid conditions</w:t>
            </w:r>
          </w:p>
        </w:tc>
        <w:tc>
          <w:tcPr>
            <w:tcW w:w="1860" w:type="dxa"/>
            <w:vAlign w:val="center"/>
          </w:tcPr>
          <w:p w14:paraId="7FD313FF" w14:textId="210E7B62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.2 (1.4)</w:t>
            </w:r>
          </w:p>
        </w:tc>
        <w:tc>
          <w:tcPr>
            <w:tcW w:w="1860" w:type="dxa"/>
            <w:vAlign w:val="center"/>
          </w:tcPr>
          <w:p w14:paraId="5FB31645" w14:textId="68B49D7B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.5 (1.4)</w:t>
            </w:r>
          </w:p>
        </w:tc>
        <w:tc>
          <w:tcPr>
            <w:tcW w:w="1860" w:type="dxa"/>
            <w:vAlign w:val="center"/>
          </w:tcPr>
          <w:p w14:paraId="746A3FFC" w14:textId="7E400365" w:rsidR="00F82F56" w:rsidRPr="000848D9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3.3 (1.6)</w:t>
            </w:r>
          </w:p>
        </w:tc>
        <w:tc>
          <w:tcPr>
            <w:tcW w:w="2070" w:type="dxa"/>
            <w:vAlign w:val="center"/>
          </w:tcPr>
          <w:p w14:paraId="74D0197F" w14:textId="4404037A" w:rsidR="00B741B8" w:rsidRPr="000848D9" w:rsidRDefault="7A882042" w:rsidP="4A41FA71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 = 32.39, p &lt;.001</w:t>
            </w:r>
          </w:p>
          <w:p w14:paraId="2B25AE78" w14:textId="12286BAF" w:rsidR="00B741B8" w:rsidRPr="000848D9" w:rsidRDefault="4A41FA71" w:rsidP="4A41FA71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1 &lt; 2</w:t>
            </w:r>
          </w:p>
        </w:tc>
      </w:tr>
      <w:tr w:rsidR="00F82F56" w:rsidRPr="006332DB" w14:paraId="0745DA26" w14:textId="77777777" w:rsidTr="4A41FA71">
        <w:tc>
          <w:tcPr>
            <w:tcW w:w="5935" w:type="dxa"/>
            <w:vAlign w:val="center"/>
          </w:tcPr>
          <w:p w14:paraId="2F902500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Self-administered Comorbidity Questionnaire score</w:t>
            </w:r>
          </w:p>
        </w:tc>
        <w:tc>
          <w:tcPr>
            <w:tcW w:w="1860" w:type="dxa"/>
            <w:vAlign w:val="center"/>
          </w:tcPr>
          <w:p w14:paraId="63A6BBFF" w14:textId="19B16C24" w:rsidR="00F82F56" w:rsidRPr="000848D9" w:rsidRDefault="7A882042" w:rsidP="7A882042">
            <w:pPr>
              <w:spacing w:line="259" w:lineRule="auto"/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4.9 (2.9)</w:t>
            </w:r>
          </w:p>
        </w:tc>
        <w:tc>
          <w:tcPr>
            <w:tcW w:w="1860" w:type="dxa"/>
            <w:vAlign w:val="center"/>
          </w:tcPr>
          <w:p w14:paraId="320DF400" w14:textId="08BA461B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5.8 (3.2)</w:t>
            </w:r>
          </w:p>
        </w:tc>
        <w:tc>
          <w:tcPr>
            <w:tcW w:w="1860" w:type="dxa"/>
            <w:vAlign w:val="center"/>
          </w:tcPr>
          <w:p w14:paraId="5C5666AF" w14:textId="780BB63D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7.9 (4.0)</w:t>
            </w:r>
          </w:p>
        </w:tc>
        <w:tc>
          <w:tcPr>
            <w:tcW w:w="2070" w:type="dxa"/>
            <w:vAlign w:val="center"/>
          </w:tcPr>
          <w:p w14:paraId="67C2DC02" w14:textId="6906485E" w:rsidR="00435189" w:rsidRPr="000848D9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 = 50.76, p &lt;.001</w:t>
            </w:r>
          </w:p>
          <w:p w14:paraId="2C104578" w14:textId="1D22051E" w:rsidR="00435189" w:rsidRPr="000848D9" w:rsidRDefault="4A41FA71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1 &lt; 2</w:t>
            </w:r>
          </w:p>
        </w:tc>
      </w:tr>
      <w:tr w:rsidR="00950CFC" w:rsidRPr="006332DB" w14:paraId="6058080E" w14:textId="77777777" w:rsidTr="4A41FA71">
        <w:tc>
          <w:tcPr>
            <w:tcW w:w="5935" w:type="dxa"/>
            <w:vAlign w:val="center"/>
          </w:tcPr>
          <w:p w14:paraId="496B2345" w14:textId="51AA2CF8" w:rsidR="00950CFC" w:rsidRPr="006332DB" w:rsidRDefault="00950CFC" w:rsidP="00F82F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since diagnosis (years)</w:t>
            </w:r>
          </w:p>
        </w:tc>
        <w:tc>
          <w:tcPr>
            <w:tcW w:w="1860" w:type="dxa"/>
            <w:vAlign w:val="center"/>
          </w:tcPr>
          <w:p w14:paraId="2E34F685" w14:textId="0EB6729E" w:rsidR="00950CFC" w:rsidRPr="7A882042" w:rsidRDefault="00950CFC" w:rsidP="7A882042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3.6)</w:t>
            </w:r>
          </w:p>
        </w:tc>
        <w:tc>
          <w:tcPr>
            <w:tcW w:w="1860" w:type="dxa"/>
            <w:vAlign w:val="center"/>
          </w:tcPr>
          <w:p w14:paraId="40E207BC" w14:textId="57549983" w:rsidR="00950CFC" w:rsidRPr="7A882042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4.0)</w:t>
            </w:r>
          </w:p>
        </w:tc>
        <w:tc>
          <w:tcPr>
            <w:tcW w:w="1860" w:type="dxa"/>
            <w:vAlign w:val="center"/>
          </w:tcPr>
          <w:p w14:paraId="3A4F92B6" w14:textId="107BE178" w:rsidR="00950CFC" w:rsidRPr="7A882042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4.7)</w:t>
            </w:r>
          </w:p>
        </w:tc>
        <w:tc>
          <w:tcPr>
            <w:tcW w:w="2070" w:type="dxa"/>
            <w:vMerge w:val="restart"/>
            <w:vAlign w:val="center"/>
          </w:tcPr>
          <w:p w14:paraId="19BC1AAC" w14:textId="2A2713AC" w:rsidR="00950CFC" w:rsidRPr="4A41FA71" w:rsidRDefault="00D62209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W = 0.93, p = .628</w:t>
            </w:r>
          </w:p>
        </w:tc>
      </w:tr>
      <w:tr w:rsidR="00950CFC" w:rsidRPr="006332DB" w14:paraId="14DBFE16" w14:textId="77777777" w:rsidTr="4A41FA71">
        <w:tc>
          <w:tcPr>
            <w:tcW w:w="5935" w:type="dxa"/>
            <w:vAlign w:val="center"/>
          </w:tcPr>
          <w:p w14:paraId="6E546D30" w14:textId="58CADC4C" w:rsidR="00950CFC" w:rsidRPr="006332DB" w:rsidRDefault="00950CFC" w:rsidP="00F82F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since diagnosis (median, years</w:t>
            </w:r>
          </w:p>
        </w:tc>
        <w:tc>
          <w:tcPr>
            <w:tcW w:w="1860" w:type="dxa"/>
            <w:vAlign w:val="center"/>
          </w:tcPr>
          <w:p w14:paraId="37EDC0C0" w14:textId="14651412" w:rsidR="00950CFC" w:rsidRPr="7A882042" w:rsidRDefault="00D62209" w:rsidP="7A882042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60" w:type="dxa"/>
            <w:vAlign w:val="center"/>
          </w:tcPr>
          <w:p w14:paraId="37085866" w14:textId="46CAD10F" w:rsidR="00950CFC" w:rsidRPr="7A882042" w:rsidRDefault="00D62209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60" w:type="dxa"/>
            <w:vAlign w:val="center"/>
          </w:tcPr>
          <w:p w14:paraId="563401F1" w14:textId="6DC3193E" w:rsidR="00950CFC" w:rsidRPr="7A882042" w:rsidRDefault="00D62209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070" w:type="dxa"/>
            <w:vMerge/>
            <w:vAlign w:val="center"/>
          </w:tcPr>
          <w:p w14:paraId="243B5FEE" w14:textId="77777777" w:rsidR="00950CFC" w:rsidRPr="4A41FA71" w:rsidRDefault="00950CFC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82F56" w:rsidRPr="006332DB" w14:paraId="2EE1B189" w14:textId="77777777" w:rsidTr="4A41FA71">
        <w:tc>
          <w:tcPr>
            <w:tcW w:w="5935" w:type="dxa"/>
            <w:vAlign w:val="center"/>
          </w:tcPr>
          <w:p w14:paraId="6D3D8E1F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Number of prior cancer treatments</w:t>
            </w:r>
          </w:p>
        </w:tc>
        <w:tc>
          <w:tcPr>
            <w:tcW w:w="1860" w:type="dxa"/>
            <w:vAlign w:val="center"/>
          </w:tcPr>
          <w:p w14:paraId="0B627437" w14:textId="25A8D49C" w:rsidR="00F82F56" w:rsidRPr="000848D9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.6 (1.5)</w:t>
            </w:r>
          </w:p>
        </w:tc>
        <w:tc>
          <w:tcPr>
            <w:tcW w:w="1860" w:type="dxa"/>
            <w:vAlign w:val="center"/>
          </w:tcPr>
          <w:p w14:paraId="3447C2FC" w14:textId="3DF47A4E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.6 (1.5)</w:t>
            </w:r>
          </w:p>
        </w:tc>
        <w:tc>
          <w:tcPr>
            <w:tcW w:w="1860" w:type="dxa"/>
            <w:vAlign w:val="center"/>
          </w:tcPr>
          <w:p w14:paraId="4010064D" w14:textId="6969EB97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.8 (1.6)</w:t>
            </w:r>
          </w:p>
        </w:tc>
        <w:tc>
          <w:tcPr>
            <w:tcW w:w="2070" w:type="dxa"/>
            <w:vAlign w:val="center"/>
          </w:tcPr>
          <w:p w14:paraId="41CEA020" w14:textId="73A14C9A" w:rsidR="00F82F56" w:rsidRPr="000848D9" w:rsidRDefault="7A882042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= 1.02, p= .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>363</w:t>
            </w:r>
          </w:p>
        </w:tc>
      </w:tr>
      <w:tr w:rsidR="00F82F56" w:rsidRPr="006332DB" w14:paraId="379357C8" w14:textId="77777777" w:rsidTr="4A41FA71">
        <w:tc>
          <w:tcPr>
            <w:tcW w:w="5935" w:type="dxa"/>
            <w:vAlign w:val="center"/>
          </w:tcPr>
          <w:p w14:paraId="23649A4E" w14:textId="16C4E605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 xml:space="preserve">Number of metastatic sites including lymph node </w:t>
            </w:r>
            <w:proofErr w:type="spellStart"/>
            <w:r w:rsidRPr="006332DB">
              <w:rPr>
                <w:rFonts w:ascii="Arial" w:hAnsi="Arial" w:cs="Arial"/>
                <w:sz w:val="20"/>
                <w:szCs w:val="20"/>
              </w:rPr>
              <w:t>involvement</w:t>
            </w:r>
            <w:r w:rsidRPr="006332D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60" w:type="dxa"/>
            <w:vAlign w:val="center"/>
          </w:tcPr>
          <w:p w14:paraId="3A375241" w14:textId="2A8C1C81" w:rsidR="00F82F56" w:rsidRPr="000848D9" w:rsidRDefault="7A882042" w:rsidP="7A882042">
            <w:pPr>
              <w:spacing w:line="259" w:lineRule="auto"/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.3 (1.2)</w:t>
            </w:r>
          </w:p>
        </w:tc>
        <w:tc>
          <w:tcPr>
            <w:tcW w:w="1860" w:type="dxa"/>
            <w:vAlign w:val="center"/>
          </w:tcPr>
          <w:p w14:paraId="0AA4B8FE" w14:textId="4B127E87" w:rsidR="00F82F56" w:rsidRPr="000848D9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.3 (1.3)</w:t>
            </w:r>
          </w:p>
        </w:tc>
        <w:tc>
          <w:tcPr>
            <w:tcW w:w="1860" w:type="dxa"/>
            <w:vAlign w:val="center"/>
          </w:tcPr>
          <w:p w14:paraId="6C599DB2" w14:textId="4D1E4310" w:rsidR="00F82F56" w:rsidRPr="000848D9" w:rsidRDefault="7A882042" w:rsidP="7A882042">
            <w:pPr>
              <w:spacing w:line="259" w:lineRule="auto"/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.2 (1.2)</w:t>
            </w:r>
          </w:p>
        </w:tc>
        <w:tc>
          <w:tcPr>
            <w:tcW w:w="2070" w:type="dxa"/>
            <w:vAlign w:val="center"/>
          </w:tcPr>
          <w:p w14:paraId="4503A30F" w14:textId="631A883E" w:rsidR="00F82F56" w:rsidRPr="000848D9" w:rsidRDefault="7A882042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F = 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.06, p = .943</w:t>
            </w:r>
          </w:p>
        </w:tc>
      </w:tr>
      <w:tr w:rsidR="00F82F56" w:rsidRPr="006332DB" w14:paraId="0D01EEDE" w14:textId="77777777" w:rsidTr="4A41FA71">
        <w:tc>
          <w:tcPr>
            <w:tcW w:w="5935" w:type="dxa"/>
            <w:vAlign w:val="center"/>
          </w:tcPr>
          <w:p w14:paraId="2A9B6BA0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860" w:type="dxa"/>
            <w:vAlign w:val="center"/>
          </w:tcPr>
          <w:p w14:paraId="0546ACE1" w14:textId="5BB32A1A" w:rsidR="00F82F56" w:rsidRPr="000848D9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7A882042" w:rsidRPr="7A882042">
              <w:rPr>
                <w:rFonts w:ascii="Arial" w:hAnsi="Arial" w:cs="Arial"/>
                <w:sz w:val="20"/>
                <w:szCs w:val="20"/>
              </w:rPr>
              <w:t>.8 (1.0)</w:t>
            </w:r>
          </w:p>
        </w:tc>
        <w:tc>
          <w:tcPr>
            <w:tcW w:w="1860" w:type="dxa"/>
            <w:vAlign w:val="center"/>
          </w:tcPr>
          <w:p w14:paraId="7194F152" w14:textId="03630064" w:rsidR="00F82F56" w:rsidRPr="000848D9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7A882042" w:rsidRPr="7A882042">
              <w:rPr>
                <w:rFonts w:ascii="Arial" w:hAnsi="Arial" w:cs="Arial"/>
                <w:sz w:val="20"/>
                <w:szCs w:val="20"/>
              </w:rPr>
              <w:t>.8 (1.1)</w:t>
            </w:r>
          </w:p>
        </w:tc>
        <w:tc>
          <w:tcPr>
            <w:tcW w:w="1860" w:type="dxa"/>
            <w:vAlign w:val="center"/>
          </w:tcPr>
          <w:p w14:paraId="79FAC202" w14:textId="0812A0BF" w:rsidR="00F82F56" w:rsidRPr="000848D9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7A882042" w:rsidRPr="7A882042">
              <w:rPr>
                <w:rFonts w:ascii="Arial" w:hAnsi="Arial" w:cs="Arial"/>
                <w:sz w:val="20"/>
                <w:szCs w:val="20"/>
              </w:rPr>
              <w:t>.7 (1.1)</w:t>
            </w:r>
          </w:p>
        </w:tc>
        <w:tc>
          <w:tcPr>
            <w:tcW w:w="2070" w:type="dxa"/>
            <w:vAlign w:val="center"/>
          </w:tcPr>
          <w:p w14:paraId="23F1C43C" w14:textId="1BC8A5CB" w:rsidR="00F82F56" w:rsidRPr="000848D9" w:rsidRDefault="7A882042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F = 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.18, p = .837</w:t>
            </w:r>
          </w:p>
        </w:tc>
      </w:tr>
      <w:tr w:rsidR="00F82F56" w:rsidRPr="006332DB" w14:paraId="727D0C2E" w14:textId="77777777" w:rsidTr="4A41FA71">
        <w:tc>
          <w:tcPr>
            <w:tcW w:w="5935" w:type="dxa"/>
            <w:shd w:val="clear" w:color="auto" w:fill="auto"/>
            <w:vAlign w:val="center"/>
          </w:tcPr>
          <w:p w14:paraId="50AB256A" w14:textId="351602A0" w:rsidR="00F82F56" w:rsidRPr="00CE025C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CE025C">
              <w:rPr>
                <w:rFonts w:ascii="Arial" w:hAnsi="Arial" w:cs="Arial"/>
                <w:sz w:val="20"/>
                <w:szCs w:val="20"/>
              </w:rPr>
              <w:t>MAX2 score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55FB2C8" w14:textId="0FC2A1DF" w:rsidR="00F82F56" w:rsidRPr="00CE025C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7A882042" w:rsidRPr="7A882042">
              <w:rPr>
                <w:rFonts w:ascii="Arial" w:hAnsi="Arial" w:cs="Arial"/>
                <w:sz w:val="20"/>
                <w:szCs w:val="20"/>
              </w:rPr>
              <w:t>.17 (.08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35A5CBA" w14:textId="38C89EB6" w:rsidR="00F82F56" w:rsidRPr="00CE025C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7A882042" w:rsidRPr="7A882042">
              <w:rPr>
                <w:rFonts w:ascii="Arial" w:hAnsi="Arial" w:cs="Arial"/>
                <w:sz w:val="20"/>
                <w:szCs w:val="20"/>
              </w:rPr>
              <w:t>.18 (.08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CA41CA4" w14:textId="037D7686" w:rsidR="00F82F56" w:rsidRPr="00CE025C" w:rsidRDefault="00950CFC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7A882042" w:rsidRPr="7A882042">
              <w:rPr>
                <w:rFonts w:ascii="Arial" w:hAnsi="Arial" w:cs="Arial"/>
                <w:sz w:val="20"/>
                <w:szCs w:val="20"/>
              </w:rPr>
              <w:t>.18 (0.9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5CEB7B1" w14:textId="7B8D1CE2" w:rsidR="00950CFC" w:rsidRDefault="7A882042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F = 3.43, p = .033</w:t>
            </w:r>
          </w:p>
          <w:p w14:paraId="3EEBADF3" w14:textId="6F99F685" w:rsidR="00ED6DBF" w:rsidRPr="00CE025C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ignificant pairwise contrasts</w:t>
            </w:r>
          </w:p>
        </w:tc>
      </w:tr>
      <w:tr w:rsidR="00F82F56" w:rsidRPr="006332DB" w14:paraId="7D7CF3F0" w14:textId="77777777" w:rsidTr="4A41FA71">
        <w:tc>
          <w:tcPr>
            <w:tcW w:w="5935" w:type="dxa"/>
          </w:tcPr>
          <w:p w14:paraId="16A206C1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4DA46641" w14:textId="3CDA788A" w:rsidR="00F82F56" w:rsidRPr="006332DB" w:rsidRDefault="00F82F56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860" w:type="dxa"/>
            <w:vAlign w:val="center"/>
          </w:tcPr>
          <w:p w14:paraId="03DD12E7" w14:textId="563BC293" w:rsidR="00F82F56" w:rsidRPr="006332DB" w:rsidRDefault="00F82F56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860" w:type="dxa"/>
            <w:vAlign w:val="center"/>
          </w:tcPr>
          <w:p w14:paraId="532ADFAA" w14:textId="23174B48" w:rsidR="00F82F56" w:rsidRPr="006332DB" w:rsidRDefault="00F82F56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2070" w:type="dxa"/>
            <w:vAlign w:val="center"/>
          </w:tcPr>
          <w:p w14:paraId="2ED35BFE" w14:textId="77777777" w:rsidR="00F82F56" w:rsidRPr="006332DB" w:rsidRDefault="00F82F56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82F56" w:rsidRPr="006332DB" w14:paraId="76BD3712" w14:textId="77777777" w:rsidTr="4A41FA71">
        <w:tc>
          <w:tcPr>
            <w:tcW w:w="5935" w:type="dxa"/>
            <w:vAlign w:val="center"/>
          </w:tcPr>
          <w:p w14:paraId="3DA74822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Gender (% female)</w:t>
            </w:r>
          </w:p>
        </w:tc>
        <w:tc>
          <w:tcPr>
            <w:tcW w:w="1860" w:type="dxa"/>
            <w:vAlign w:val="center"/>
          </w:tcPr>
          <w:p w14:paraId="3EEDC47B" w14:textId="218EAE35" w:rsidR="00F82F56" w:rsidRPr="006332DB" w:rsidRDefault="00096E10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</w:t>
            </w:r>
            <w:r w:rsidR="00F077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69</w:t>
            </w:r>
            <w:r w:rsidR="00F077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3795030C" w14:textId="6E5942FB" w:rsidR="00F82F56" w:rsidRPr="006332DB" w:rsidRDefault="00096E10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</w:t>
            </w:r>
            <w:r w:rsidR="004F4B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8</w:t>
            </w:r>
            <w:r w:rsidR="00F077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6AA2B7CD" w14:textId="2A54A41E" w:rsidR="00F82F56" w:rsidRPr="006332DB" w:rsidRDefault="00925EBD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96E10">
              <w:rPr>
                <w:rFonts w:ascii="Arial" w:hAnsi="Arial" w:cs="Arial"/>
                <w:sz w:val="20"/>
                <w:szCs w:val="20"/>
              </w:rPr>
              <w:t>3.6</w:t>
            </w:r>
            <w:r w:rsidR="004F4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0778D">
              <w:rPr>
                <w:rFonts w:ascii="Arial" w:hAnsi="Arial" w:cs="Arial"/>
                <w:sz w:val="20"/>
                <w:szCs w:val="20"/>
              </w:rPr>
              <w:t>(</w:t>
            </w:r>
            <w:r w:rsidR="00096E10">
              <w:rPr>
                <w:rFonts w:ascii="Arial" w:hAnsi="Arial" w:cs="Arial"/>
                <w:sz w:val="20"/>
                <w:szCs w:val="20"/>
              </w:rPr>
              <w:t>97</w:t>
            </w:r>
            <w:r w:rsidR="00F077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85AF60B" w14:textId="722F9048" w:rsidR="00F82F56" w:rsidRDefault="00F0778D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="00096E10"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096E10" w:rsidRPr="4A41FA71">
              <w:rPr>
                <w:rFonts w:ascii="Arial" w:eastAsia="Arial" w:hAnsi="Arial" w:cs="Arial"/>
                <w:sz w:val="20"/>
                <w:szCs w:val="20"/>
              </w:rPr>
              <w:t xml:space="preserve"> 11.80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, p</w:t>
            </w:r>
            <w:r w:rsidR="00096E10" w:rsidRPr="4A41FA71">
              <w:rPr>
                <w:rFonts w:ascii="Arial" w:eastAsia="Arial" w:hAnsi="Arial" w:cs="Arial"/>
                <w:sz w:val="20"/>
                <w:szCs w:val="20"/>
              </w:rPr>
              <w:t xml:space="preserve"> = </w:t>
            </w:r>
            <w:r w:rsidR="00925EBD" w:rsidRPr="4A41FA71">
              <w:rPr>
                <w:rFonts w:ascii="Arial" w:eastAsia="Arial" w:hAnsi="Arial" w:cs="Arial"/>
                <w:sz w:val="20"/>
                <w:szCs w:val="20"/>
              </w:rPr>
              <w:t>.00</w:t>
            </w:r>
            <w:r w:rsidR="00096E10" w:rsidRPr="4A41FA7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14:paraId="5988F8CA" w14:textId="5883E7E6" w:rsidR="00123C75" w:rsidRPr="00F0778D" w:rsidRDefault="00123C75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1</w:t>
            </w:r>
          </w:p>
        </w:tc>
      </w:tr>
      <w:tr w:rsidR="00F82F56" w:rsidRPr="006332DB" w14:paraId="2A4F39A8" w14:textId="77777777" w:rsidTr="4A41FA71">
        <w:tc>
          <w:tcPr>
            <w:tcW w:w="5935" w:type="dxa"/>
            <w:vAlign w:val="center"/>
          </w:tcPr>
          <w:p w14:paraId="53F697A3" w14:textId="1F2B78DA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Self-reported ethnicity</w:t>
            </w:r>
          </w:p>
          <w:p w14:paraId="362429D9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White</w:t>
            </w:r>
          </w:p>
          <w:p w14:paraId="75C04EF5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Asian or Pacific Islander</w:t>
            </w:r>
          </w:p>
          <w:p w14:paraId="79C53FBF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Black</w:t>
            </w:r>
          </w:p>
          <w:p w14:paraId="2466374F" w14:textId="5051AA84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Hispanic, Mixed, or Other</w:t>
            </w:r>
          </w:p>
        </w:tc>
        <w:tc>
          <w:tcPr>
            <w:tcW w:w="1860" w:type="dxa"/>
            <w:vAlign w:val="bottom"/>
          </w:tcPr>
          <w:p w14:paraId="6C9BB3F4" w14:textId="66F6449A" w:rsidR="00925EBD" w:rsidRPr="006332DB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71.2 (537)</w:t>
            </w:r>
          </w:p>
          <w:p w14:paraId="42C609BE" w14:textId="38C02DE4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2.6 (95)</w:t>
            </w:r>
          </w:p>
          <w:p w14:paraId="012E620E" w14:textId="6B98F35B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8.1 (61)</w:t>
            </w:r>
          </w:p>
          <w:p w14:paraId="4954698F" w14:textId="0D07EA9A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8.1 (61)</w:t>
            </w:r>
          </w:p>
        </w:tc>
        <w:tc>
          <w:tcPr>
            <w:tcW w:w="1860" w:type="dxa"/>
            <w:vAlign w:val="bottom"/>
          </w:tcPr>
          <w:p w14:paraId="6F803B7B" w14:textId="0EC8CC10" w:rsidR="00925EBD" w:rsidRPr="006332DB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9.1 (306)</w:t>
            </w:r>
          </w:p>
          <w:p w14:paraId="7DF39E9E" w14:textId="42879DCB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2.2 (54)</w:t>
            </w:r>
          </w:p>
          <w:p w14:paraId="49EE1F0C" w14:textId="33BE4D07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5.9 (26)</w:t>
            </w:r>
          </w:p>
          <w:p w14:paraId="6996F590" w14:textId="0FE176F5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2.9 (57)</w:t>
            </w:r>
          </w:p>
        </w:tc>
        <w:tc>
          <w:tcPr>
            <w:tcW w:w="1860" w:type="dxa"/>
            <w:vAlign w:val="bottom"/>
          </w:tcPr>
          <w:p w14:paraId="0D759B6A" w14:textId="632C0458" w:rsidR="00925EBD" w:rsidRPr="006332DB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0.5 (69)</w:t>
            </w:r>
          </w:p>
          <w:p w14:paraId="5F739DA6" w14:textId="7A3951CB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2.3 (14)</w:t>
            </w:r>
          </w:p>
          <w:p w14:paraId="747D2C78" w14:textId="07AA9B25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7.0</w:t>
            </w:r>
            <w:r w:rsidR="00E81788">
              <w:rPr>
                <w:rFonts w:ascii="Arial" w:hAnsi="Arial" w:cs="Arial"/>
                <w:sz w:val="20"/>
                <w:szCs w:val="20"/>
              </w:rPr>
              <w:t xml:space="preserve"> (8)</w:t>
            </w:r>
          </w:p>
          <w:p w14:paraId="51A6E341" w14:textId="48559D82" w:rsidR="00925EB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20.2</w:t>
            </w:r>
            <w:r w:rsidR="00E81788">
              <w:rPr>
                <w:rFonts w:ascii="Arial" w:hAnsi="Arial" w:cs="Arial"/>
                <w:sz w:val="20"/>
                <w:szCs w:val="20"/>
              </w:rPr>
              <w:t xml:space="preserve"> (23)</w:t>
            </w:r>
          </w:p>
        </w:tc>
        <w:tc>
          <w:tcPr>
            <w:tcW w:w="2070" w:type="dxa"/>
            <w:vAlign w:val="bottom"/>
          </w:tcPr>
          <w:p w14:paraId="376BA5BC" w14:textId="6CAC19BB" w:rsidR="4B84132A" w:rsidRDefault="00F0778D" w:rsidP="4A41FA71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4B84132A" w:rsidRPr="4A41FA71">
              <w:rPr>
                <w:rFonts w:ascii="Arial" w:eastAsia="Arial" w:hAnsi="Arial" w:cs="Arial"/>
                <w:sz w:val="20"/>
                <w:szCs w:val="20"/>
              </w:rPr>
              <w:t xml:space="preserve">= 19.82, p = .003 </w:t>
            </w:r>
          </w:p>
          <w:p w14:paraId="200CEB6A" w14:textId="7F109932" w:rsidR="00923561" w:rsidRPr="006130C9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  <w:p w14:paraId="2CCE7868" w14:textId="489D969E" w:rsidR="00923561" w:rsidRPr="006130C9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  <w:p w14:paraId="562668A6" w14:textId="594122A8" w:rsidR="00923561" w:rsidRPr="006130C9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  <w:p w14:paraId="7B98A718" w14:textId="53BE66E9" w:rsidR="00923561" w:rsidRPr="006130C9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1 and 2</w:t>
            </w:r>
          </w:p>
        </w:tc>
      </w:tr>
      <w:tr w:rsidR="00F82F56" w:rsidRPr="006332DB" w14:paraId="410E1AF2" w14:textId="77777777" w:rsidTr="4A41FA71">
        <w:tc>
          <w:tcPr>
            <w:tcW w:w="5935" w:type="dxa"/>
            <w:vAlign w:val="center"/>
          </w:tcPr>
          <w:p w14:paraId="3C63B846" w14:textId="72696E2E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Married or partnered (% yes)</w:t>
            </w:r>
          </w:p>
        </w:tc>
        <w:tc>
          <w:tcPr>
            <w:tcW w:w="1860" w:type="dxa"/>
            <w:vAlign w:val="center"/>
          </w:tcPr>
          <w:p w14:paraId="4722A801" w14:textId="45199117" w:rsidR="00F82F56" w:rsidRPr="006332DB" w:rsidRDefault="7A882042" w:rsidP="7A882042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9.4 (522)</w:t>
            </w:r>
          </w:p>
        </w:tc>
        <w:tc>
          <w:tcPr>
            <w:tcW w:w="1860" w:type="dxa"/>
            <w:vAlign w:val="center"/>
          </w:tcPr>
          <w:p w14:paraId="3B03D736" w14:textId="08B6F171" w:rsidR="00F82F56" w:rsidRPr="006332DB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0.9 (270)</w:t>
            </w:r>
          </w:p>
        </w:tc>
        <w:tc>
          <w:tcPr>
            <w:tcW w:w="1860" w:type="dxa"/>
            <w:vAlign w:val="center"/>
          </w:tcPr>
          <w:p w14:paraId="1D64153A" w14:textId="22406B01" w:rsidR="00F82F56" w:rsidRPr="006332DB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44.7 (51)</w:t>
            </w:r>
          </w:p>
        </w:tc>
        <w:tc>
          <w:tcPr>
            <w:tcW w:w="2070" w:type="dxa"/>
            <w:vAlign w:val="center"/>
          </w:tcPr>
          <w:p w14:paraId="238F070C" w14:textId="06FADBA1" w:rsidR="004C11C0" w:rsidRPr="00D927BB" w:rsidRDefault="00F0778D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4A41FA71" w:rsidRPr="4A41FA71">
              <w:rPr>
                <w:rFonts w:ascii="Arial" w:eastAsia="Arial" w:hAnsi="Arial" w:cs="Arial"/>
                <w:sz w:val="20"/>
                <w:szCs w:val="20"/>
              </w:rPr>
              <w:t xml:space="preserve">= 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>29.78</w:t>
            </w:r>
            <w:r w:rsidR="4A41FA71" w:rsidRPr="4A41FA71">
              <w:rPr>
                <w:rFonts w:ascii="Arial" w:eastAsia="Arial" w:hAnsi="Arial" w:cs="Arial"/>
                <w:sz w:val="20"/>
                <w:szCs w:val="20"/>
              </w:rPr>
              <w:t xml:space="preserve">, p 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>&lt;.001</w:t>
            </w:r>
            <w:r w:rsidR="4A41FA71" w:rsidRPr="4A41FA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7A882042" w:rsidRPr="4A41FA71">
              <w:rPr>
                <w:rFonts w:ascii="Arial" w:eastAsia="Arial" w:hAnsi="Arial" w:cs="Arial"/>
                <w:sz w:val="20"/>
                <w:szCs w:val="20"/>
              </w:rPr>
              <w:t>0 &gt;</w:t>
            </w:r>
            <w:r w:rsidR="00E8178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7A882042" w:rsidRPr="4A41FA71">
              <w:rPr>
                <w:rFonts w:ascii="Arial" w:eastAsia="Arial" w:hAnsi="Arial" w:cs="Arial"/>
                <w:sz w:val="20"/>
                <w:szCs w:val="20"/>
              </w:rPr>
              <w:t>1 &gt; 2</w:t>
            </w:r>
          </w:p>
        </w:tc>
      </w:tr>
      <w:tr w:rsidR="00F82F56" w:rsidRPr="006332DB" w14:paraId="769B5859" w14:textId="77777777" w:rsidTr="4A41FA71">
        <w:tc>
          <w:tcPr>
            <w:tcW w:w="5935" w:type="dxa"/>
            <w:vAlign w:val="center"/>
          </w:tcPr>
          <w:p w14:paraId="552C899C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Lives alone (% yes)</w:t>
            </w:r>
          </w:p>
        </w:tc>
        <w:tc>
          <w:tcPr>
            <w:tcW w:w="1860" w:type="dxa"/>
            <w:vAlign w:val="center"/>
          </w:tcPr>
          <w:p w14:paraId="274A6AB3" w14:textId="454B534F" w:rsidR="00F82F56" w:rsidRPr="006332DB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8.5 (139)</w:t>
            </w:r>
          </w:p>
        </w:tc>
        <w:tc>
          <w:tcPr>
            <w:tcW w:w="1860" w:type="dxa"/>
            <w:vAlign w:val="center"/>
          </w:tcPr>
          <w:p w14:paraId="4F63FD60" w14:textId="73A471F5" w:rsidR="00F82F56" w:rsidRPr="006332DB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4.6 (109)</w:t>
            </w:r>
          </w:p>
        </w:tc>
        <w:tc>
          <w:tcPr>
            <w:tcW w:w="1860" w:type="dxa"/>
            <w:vAlign w:val="center"/>
          </w:tcPr>
          <w:p w14:paraId="49FC21BE" w14:textId="3FCF082F" w:rsidR="00F82F56" w:rsidRPr="006332DB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30.7 (35)</w:t>
            </w:r>
          </w:p>
        </w:tc>
        <w:tc>
          <w:tcPr>
            <w:tcW w:w="2070" w:type="dxa"/>
            <w:vAlign w:val="center"/>
          </w:tcPr>
          <w:p w14:paraId="168ABACE" w14:textId="654E46B1" w:rsidR="004C11C0" w:rsidRPr="00D927BB" w:rsidRDefault="00F0778D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7A882042" w:rsidRPr="4A41FA71">
              <w:rPr>
                <w:rFonts w:ascii="Arial" w:eastAsia="Arial" w:hAnsi="Arial" w:cs="Arial"/>
                <w:sz w:val="20"/>
                <w:szCs w:val="20"/>
              </w:rPr>
              <w:t>= 12.32, p = .002</w:t>
            </w:r>
          </w:p>
          <w:p w14:paraId="68A75601" w14:textId="12E1FFC5" w:rsidR="004C11C0" w:rsidRPr="00D927BB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1 and 2</w:t>
            </w:r>
          </w:p>
        </w:tc>
      </w:tr>
      <w:tr w:rsidR="00F82F56" w:rsidRPr="006332DB" w14:paraId="76752898" w14:textId="77777777" w:rsidTr="4A41FA71">
        <w:tc>
          <w:tcPr>
            <w:tcW w:w="5935" w:type="dxa"/>
            <w:vAlign w:val="center"/>
          </w:tcPr>
          <w:p w14:paraId="4099556E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Currently employed (% yes)</w:t>
            </w:r>
          </w:p>
        </w:tc>
        <w:tc>
          <w:tcPr>
            <w:tcW w:w="1860" w:type="dxa"/>
            <w:vAlign w:val="center"/>
          </w:tcPr>
          <w:p w14:paraId="38F4AD2B" w14:textId="12DBD854" w:rsidR="00F82F56" w:rsidRPr="006332DB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40.8 (307)</w:t>
            </w:r>
          </w:p>
        </w:tc>
        <w:tc>
          <w:tcPr>
            <w:tcW w:w="1860" w:type="dxa"/>
            <w:vAlign w:val="center"/>
          </w:tcPr>
          <w:p w14:paraId="23B64941" w14:textId="255CA992" w:rsidR="00F82F56" w:rsidRPr="006332DB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7.8 (124)</w:t>
            </w:r>
          </w:p>
        </w:tc>
        <w:tc>
          <w:tcPr>
            <w:tcW w:w="1860" w:type="dxa"/>
            <w:vAlign w:val="center"/>
          </w:tcPr>
          <w:p w14:paraId="232508D3" w14:textId="6DAE1DA1" w:rsidR="00F82F56" w:rsidRPr="006332DB" w:rsidRDefault="7A882042" w:rsidP="00F82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4.1 (28)</w:t>
            </w:r>
          </w:p>
        </w:tc>
        <w:tc>
          <w:tcPr>
            <w:tcW w:w="2070" w:type="dxa"/>
            <w:vAlign w:val="center"/>
          </w:tcPr>
          <w:p w14:paraId="005DE1C5" w14:textId="0A1CF35C" w:rsidR="00F0778D" w:rsidRDefault="00F0778D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="00950CF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4A41FA71" w:rsidRPr="4A41FA71">
              <w:rPr>
                <w:rFonts w:ascii="Arial" w:eastAsia="Arial" w:hAnsi="Arial" w:cs="Arial"/>
                <w:sz w:val="20"/>
                <w:szCs w:val="20"/>
              </w:rPr>
              <w:t>= 27.22, p=&lt;.001</w:t>
            </w:r>
          </w:p>
          <w:p w14:paraId="5ED041B2" w14:textId="59723EF0" w:rsidR="004C11C0" w:rsidRPr="00A32473" w:rsidRDefault="7A882042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gt; 1 and 2</w:t>
            </w:r>
          </w:p>
        </w:tc>
      </w:tr>
      <w:tr w:rsidR="00F82F56" w:rsidRPr="006332DB" w14:paraId="2778A2E6" w14:textId="77777777" w:rsidTr="4A41FA71">
        <w:tc>
          <w:tcPr>
            <w:tcW w:w="5935" w:type="dxa"/>
            <w:vAlign w:val="center"/>
          </w:tcPr>
          <w:p w14:paraId="07A354BF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Annual household income</w:t>
            </w:r>
          </w:p>
          <w:p w14:paraId="1FF6CAE0" w14:textId="3B5D0032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Less than $30,000</w:t>
            </w:r>
          </w:p>
          <w:p w14:paraId="59D1C2A6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$30,000 to $70,000</w:t>
            </w:r>
          </w:p>
          <w:p w14:paraId="5F253AE3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$70,000 to $100,000</w:t>
            </w:r>
          </w:p>
          <w:p w14:paraId="3250F57A" w14:textId="77777777" w:rsidR="00F82F56" w:rsidRPr="006332DB" w:rsidRDefault="00F82F56" w:rsidP="00F82F56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Greater than $100,000</w:t>
            </w:r>
          </w:p>
        </w:tc>
        <w:tc>
          <w:tcPr>
            <w:tcW w:w="1860" w:type="dxa"/>
            <w:vAlign w:val="bottom"/>
          </w:tcPr>
          <w:p w14:paraId="4387CDAA" w14:textId="0C21B791" w:rsidR="00D62C7F" w:rsidRPr="006332DB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2.9 (87)</w:t>
            </w:r>
          </w:p>
          <w:p w14:paraId="1167A7F6" w14:textId="54C82371" w:rsidR="00D62C7F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20.1 (136)</w:t>
            </w:r>
          </w:p>
          <w:p w14:paraId="0C68D83C" w14:textId="0AAAA770" w:rsidR="00D62C7F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9.1 (129)</w:t>
            </w:r>
          </w:p>
          <w:p w14:paraId="3EAA026F" w14:textId="3EFA561B" w:rsidR="00D62C7F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48.0 (325)</w:t>
            </w:r>
          </w:p>
        </w:tc>
        <w:tc>
          <w:tcPr>
            <w:tcW w:w="1860" w:type="dxa"/>
            <w:vAlign w:val="bottom"/>
          </w:tcPr>
          <w:p w14:paraId="4238FBBF" w14:textId="7B24AFBC" w:rsidR="001409ED" w:rsidRPr="006332DB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1.7 (88)</w:t>
            </w:r>
          </w:p>
          <w:p w14:paraId="0FDBA51D" w14:textId="1F5C7223" w:rsidR="001409E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23.9 (97)</w:t>
            </w:r>
          </w:p>
          <w:p w14:paraId="6ACBA775" w14:textId="4A01F7BD" w:rsidR="001409E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5.3 (62)</w:t>
            </w:r>
          </w:p>
          <w:p w14:paraId="5516E254" w14:textId="485A33F3" w:rsidR="001409E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39.2 (159)</w:t>
            </w:r>
          </w:p>
        </w:tc>
        <w:tc>
          <w:tcPr>
            <w:tcW w:w="1860" w:type="dxa"/>
            <w:vAlign w:val="bottom"/>
          </w:tcPr>
          <w:p w14:paraId="4255972C" w14:textId="0314E546" w:rsidR="4A41FA71" w:rsidRDefault="4A41FA71" w:rsidP="4A41FA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5C811A" w14:textId="28377F5C" w:rsidR="001409ED" w:rsidRPr="006332DB" w:rsidRDefault="7A882042" w:rsidP="7A88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42.5 (45)</w:t>
            </w:r>
          </w:p>
          <w:p w14:paraId="1CBE2C3E" w14:textId="30785A87" w:rsidR="001409E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17.9 (19)</w:t>
            </w:r>
          </w:p>
          <w:p w14:paraId="707EB016" w14:textId="790381B2" w:rsidR="001409E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9.4 (10)</w:t>
            </w:r>
          </w:p>
          <w:p w14:paraId="04E6A2AE" w14:textId="07A57BBA" w:rsidR="001409ED" w:rsidRPr="006332DB" w:rsidRDefault="7A882042" w:rsidP="7A882042">
            <w:pPr>
              <w:jc w:val="center"/>
            </w:pPr>
            <w:r w:rsidRPr="7A882042">
              <w:rPr>
                <w:rFonts w:ascii="Arial" w:hAnsi="Arial" w:cs="Arial"/>
                <w:sz w:val="20"/>
                <w:szCs w:val="20"/>
              </w:rPr>
              <w:t>30.2 (32)</w:t>
            </w:r>
          </w:p>
        </w:tc>
        <w:tc>
          <w:tcPr>
            <w:tcW w:w="2070" w:type="dxa"/>
            <w:vAlign w:val="center"/>
          </w:tcPr>
          <w:p w14:paraId="054F6F76" w14:textId="77777777" w:rsidR="00B072C3" w:rsidRDefault="00D62209" w:rsidP="4A41FA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W = 40.76, p &lt;.001</w:t>
            </w:r>
          </w:p>
          <w:p w14:paraId="03171476" w14:textId="34DAED9A" w:rsidR="00E81788" w:rsidRPr="00516668" w:rsidRDefault="00E81788" w:rsidP="4A41FA71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&gt; 1 &gt; 2</w:t>
            </w:r>
          </w:p>
        </w:tc>
      </w:tr>
      <w:tr w:rsidR="00950CFC" w:rsidRPr="006332DB" w14:paraId="6BFC2470" w14:textId="77777777" w:rsidTr="4A41FA71">
        <w:trPr>
          <w:trHeight w:val="197"/>
        </w:trPr>
        <w:tc>
          <w:tcPr>
            <w:tcW w:w="5935" w:type="dxa"/>
            <w:vAlign w:val="center"/>
          </w:tcPr>
          <w:p w14:paraId="5A0E1597" w14:textId="5C719B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Childcare responsibilities (% yes)</w:t>
            </w:r>
          </w:p>
        </w:tc>
        <w:tc>
          <w:tcPr>
            <w:tcW w:w="1860" w:type="dxa"/>
            <w:vAlign w:val="center"/>
          </w:tcPr>
          <w:p w14:paraId="09DBFE4C" w14:textId="7DCF329E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9.9 (149)</w:t>
            </w:r>
          </w:p>
        </w:tc>
        <w:tc>
          <w:tcPr>
            <w:tcW w:w="1860" w:type="dxa"/>
            <w:vAlign w:val="center"/>
          </w:tcPr>
          <w:p w14:paraId="03C14A4B" w14:textId="5C568FA2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5.0 (109)</w:t>
            </w:r>
          </w:p>
        </w:tc>
        <w:tc>
          <w:tcPr>
            <w:tcW w:w="1860" w:type="dxa"/>
            <w:vAlign w:val="center"/>
          </w:tcPr>
          <w:p w14:paraId="294BCE01" w14:textId="129BC33D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6.5 (30)</w:t>
            </w:r>
          </w:p>
        </w:tc>
        <w:tc>
          <w:tcPr>
            <w:tcW w:w="2070" w:type="dxa"/>
            <w:vAlign w:val="center"/>
          </w:tcPr>
          <w:p w14:paraId="6EA28603" w14:textId="6610A8D5" w:rsidR="00950CFC" w:rsidRPr="002B2BA7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.59, p = .</w:t>
            </w:r>
            <w:r>
              <w:rPr>
                <w:rFonts w:ascii="Arial" w:eastAsia="Arial" w:hAnsi="Arial" w:cs="Arial"/>
                <w:sz w:val="20"/>
                <w:szCs w:val="20"/>
              </w:rPr>
              <w:t>061</w:t>
            </w:r>
          </w:p>
        </w:tc>
      </w:tr>
      <w:tr w:rsidR="00950CFC" w:rsidRPr="006332DB" w14:paraId="22E4D956" w14:textId="77777777" w:rsidTr="4A41FA71">
        <w:tc>
          <w:tcPr>
            <w:tcW w:w="5935" w:type="dxa"/>
            <w:vAlign w:val="center"/>
          </w:tcPr>
          <w:p w14:paraId="430EC690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Elder care responsibilities (% yes)</w:t>
            </w:r>
          </w:p>
        </w:tc>
        <w:tc>
          <w:tcPr>
            <w:tcW w:w="1860" w:type="dxa"/>
            <w:vAlign w:val="center"/>
          </w:tcPr>
          <w:p w14:paraId="2F38F526" w14:textId="3960E366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.6 (46)</w:t>
            </w:r>
          </w:p>
        </w:tc>
        <w:tc>
          <w:tcPr>
            <w:tcW w:w="1860" w:type="dxa"/>
            <w:vAlign w:val="center"/>
          </w:tcPr>
          <w:p w14:paraId="59BBEC57" w14:textId="04AB089B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0.2 (41)</w:t>
            </w:r>
          </w:p>
        </w:tc>
        <w:tc>
          <w:tcPr>
            <w:tcW w:w="1860" w:type="dxa"/>
            <w:vAlign w:val="center"/>
          </w:tcPr>
          <w:p w14:paraId="1966B986" w14:textId="388115BF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7.6 (8)</w:t>
            </w:r>
          </w:p>
        </w:tc>
        <w:tc>
          <w:tcPr>
            <w:tcW w:w="2070" w:type="dxa"/>
            <w:vAlign w:val="center"/>
          </w:tcPr>
          <w:p w14:paraId="14E7FD15" w14:textId="6B87AC2E" w:rsidR="00950CFC" w:rsidRPr="006E0E16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4.59, p = .101</w:t>
            </w:r>
          </w:p>
        </w:tc>
      </w:tr>
      <w:tr w:rsidR="00950CFC" w:rsidRPr="006332DB" w14:paraId="4F5BE09C" w14:textId="77777777" w:rsidTr="4A41FA71">
        <w:tc>
          <w:tcPr>
            <w:tcW w:w="5935" w:type="dxa"/>
            <w:vAlign w:val="center"/>
          </w:tcPr>
          <w:p w14:paraId="7775FBEE" w14:textId="7676C55D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lastRenderedPageBreak/>
              <w:t>Past or current history of smoking (% yes)</w:t>
            </w:r>
          </w:p>
        </w:tc>
        <w:tc>
          <w:tcPr>
            <w:tcW w:w="1860" w:type="dxa"/>
            <w:vAlign w:val="center"/>
          </w:tcPr>
          <w:p w14:paraId="61403239" w14:textId="4DB9630A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33.5 (753)</w:t>
            </w:r>
          </w:p>
        </w:tc>
        <w:tc>
          <w:tcPr>
            <w:tcW w:w="1860" w:type="dxa"/>
            <w:vAlign w:val="center"/>
          </w:tcPr>
          <w:p w14:paraId="76D39EF4" w14:textId="003E4225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35.7 (156)</w:t>
            </w:r>
          </w:p>
        </w:tc>
        <w:tc>
          <w:tcPr>
            <w:tcW w:w="1860" w:type="dxa"/>
            <w:vAlign w:val="center"/>
          </w:tcPr>
          <w:p w14:paraId="2F85E636" w14:textId="78DA1A0C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45.7 (53)</w:t>
            </w:r>
          </w:p>
        </w:tc>
        <w:tc>
          <w:tcPr>
            <w:tcW w:w="2070" w:type="dxa"/>
            <w:vAlign w:val="center"/>
          </w:tcPr>
          <w:p w14:paraId="6A56A513" w14:textId="067206CA" w:rsidR="00950CFC" w:rsidRPr="009548FD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6.62, p = .036</w:t>
            </w:r>
          </w:p>
          <w:p w14:paraId="3EDD6AED" w14:textId="51664AB4" w:rsidR="00950CFC" w:rsidRPr="009548FD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2</w:t>
            </w:r>
          </w:p>
        </w:tc>
      </w:tr>
      <w:tr w:rsidR="00950CFC" w:rsidRPr="006332DB" w14:paraId="5AC528B8" w14:textId="77777777" w:rsidTr="4A41FA71">
        <w:tc>
          <w:tcPr>
            <w:tcW w:w="5935" w:type="dxa"/>
            <w:vAlign w:val="center"/>
          </w:tcPr>
          <w:p w14:paraId="40726F64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Exercise on a regular basis (% yes)</w:t>
            </w:r>
          </w:p>
        </w:tc>
        <w:tc>
          <w:tcPr>
            <w:tcW w:w="1860" w:type="dxa"/>
            <w:vAlign w:val="center"/>
          </w:tcPr>
          <w:p w14:paraId="1D3A2653" w14:textId="4EEAD84B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73.8 (555)</w:t>
            </w:r>
          </w:p>
        </w:tc>
        <w:tc>
          <w:tcPr>
            <w:tcW w:w="1860" w:type="dxa"/>
            <w:vAlign w:val="center"/>
          </w:tcPr>
          <w:p w14:paraId="7AF43CFB" w14:textId="0D23864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7.4 (293)</w:t>
            </w:r>
          </w:p>
        </w:tc>
        <w:tc>
          <w:tcPr>
            <w:tcW w:w="1860" w:type="dxa"/>
            <w:vAlign w:val="center"/>
          </w:tcPr>
          <w:p w14:paraId="06D47022" w14:textId="6FB44C5B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4.9 (72)</w:t>
            </w:r>
          </w:p>
        </w:tc>
        <w:tc>
          <w:tcPr>
            <w:tcW w:w="2070" w:type="dxa"/>
            <w:vAlign w:val="center"/>
          </w:tcPr>
          <w:p w14:paraId="1926E2BB" w14:textId="5F7B2F79" w:rsidR="00950CFC" w:rsidRPr="009548FD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7.68, p = .022</w:t>
            </w:r>
          </w:p>
          <w:p w14:paraId="1EDE8C9D" w14:textId="4EE540FE" w:rsidR="00950CFC" w:rsidRPr="009548FD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ignificant pairwise contrasts</w:t>
            </w:r>
          </w:p>
        </w:tc>
      </w:tr>
      <w:tr w:rsidR="00950CFC" w:rsidRPr="006332DB" w14:paraId="51290731" w14:textId="77777777" w:rsidTr="4A41FA71">
        <w:tc>
          <w:tcPr>
            <w:tcW w:w="13585" w:type="dxa"/>
            <w:gridSpan w:val="5"/>
            <w:vAlign w:val="center"/>
          </w:tcPr>
          <w:p w14:paraId="506F1943" w14:textId="258A78CA" w:rsidR="00950CFC" w:rsidRPr="006332DB" w:rsidRDefault="00950CFC" w:rsidP="00950CF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Specific comorbid conditions</w:t>
            </w:r>
            <w:r w:rsidR="00E81788">
              <w:rPr>
                <w:rFonts w:ascii="Arial" w:eastAsia="Arial" w:hAnsi="Arial" w:cs="Arial"/>
                <w:sz w:val="20"/>
                <w:szCs w:val="20"/>
              </w:rPr>
              <w:t xml:space="preserve"> (% yes)</w:t>
            </w:r>
          </w:p>
        </w:tc>
      </w:tr>
      <w:tr w:rsidR="00950CFC" w:rsidRPr="006332DB" w14:paraId="7AE5230D" w14:textId="77777777" w:rsidTr="4A41FA71">
        <w:tc>
          <w:tcPr>
            <w:tcW w:w="5935" w:type="dxa"/>
            <w:vAlign w:val="center"/>
          </w:tcPr>
          <w:p w14:paraId="759ED7D2" w14:textId="76A51CD9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Heart disease</w:t>
            </w:r>
          </w:p>
        </w:tc>
        <w:tc>
          <w:tcPr>
            <w:tcW w:w="1860" w:type="dxa"/>
            <w:vAlign w:val="center"/>
          </w:tcPr>
          <w:p w14:paraId="69CA77EA" w14:textId="07ED833E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5.8 (44)</w:t>
            </w:r>
          </w:p>
        </w:tc>
        <w:tc>
          <w:tcPr>
            <w:tcW w:w="1860" w:type="dxa"/>
            <w:vAlign w:val="center"/>
          </w:tcPr>
          <w:p w14:paraId="17674A1D" w14:textId="32E13F89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6.0 (27)</w:t>
            </w:r>
          </w:p>
        </w:tc>
        <w:tc>
          <w:tcPr>
            <w:tcW w:w="1860" w:type="dxa"/>
            <w:vAlign w:val="center"/>
          </w:tcPr>
          <w:p w14:paraId="709308E8" w14:textId="5D200B13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3.4 (4)</w:t>
            </w:r>
          </w:p>
        </w:tc>
        <w:tc>
          <w:tcPr>
            <w:tcW w:w="2070" w:type="dxa"/>
            <w:vAlign w:val="center"/>
          </w:tcPr>
          <w:p w14:paraId="53C9AC55" w14:textId="7FE7110C" w:rsidR="00950CFC" w:rsidRPr="00DF6778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1.19, p = .551</w:t>
            </w:r>
          </w:p>
        </w:tc>
      </w:tr>
      <w:tr w:rsidR="00950CFC" w:rsidRPr="006332DB" w14:paraId="7DEBECB3" w14:textId="77777777" w:rsidTr="4A41FA71">
        <w:tc>
          <w:tcPr>
            <w:tcW w:w="5935" w:type="dxa"/>
            <w:vAlign w:val="center"/>
          </w:tcPr>
          <w:p w14:paraId="74F010EA" w14:textId="6D5C6791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High blood pressure</w:t>
            </w:r>
          </w:p>
        </w:tc>
        <w:tc>
          <w:tcPr>
            <w:tcW w:w="1860" w:type="dxa"/>
            <w:vAlign w:val="center"/>
          </w:tcPr>
          <w:p w14:paraId="38C5DE83" w14:textId="5C3C692C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31.4 (240)</w:t>
            </w:r>
          </w:p>
        </w:tc>
        <w:tc>
          <w:tcPr>
            <w:tcW w:w="1860" w:type="dxa"/>
            <w:vAlign w:val="center"/>
          </w:tcPr>
          <w:p w14:paraId="19F62B06" w14:textId="70451C17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27.2 (122)</w:t>
            </w:r>
          </w:p>
        </w:tc>
        <w:tc>
          <w:tcPr>
            <w:tcW w:w="1860" w:type="dxa"/>
            <w:vAlign w:val="center"/>
          </w:tcPr>
          <w:p w14:paraId="13DD3A15" w14:textId="5F27E35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34.5 (40)</w:t>
            </w:r>
          </w:p>
        </w:tc>
        <w:tc>
          <w:tcPr>
            <w:tcW w:w="2070" w:type="dxa"/>
            <w:vAlign w:val="center"/>
          </w:tcPr>
          <w:p w14:paraId="2909F43F" w14:textId="517C80D2" w:rsidR="00950CFC" w:rsidRPr="00A44213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3.41, p = .182</w:t>
            </w:r>
          </w:p>
        </w:tc>
      </w:tr>
      <w:tr w:rsidR="00950CFC" w:rsidRPr="006332DB" w14:paraId="4159D321" w14:textId="77777777" w:rsidTr="4A41FA71">
        <w:tc>
          <w:tcPr>
            <w:tcW w:w="5935" w:type="dxa"/>
            <w:vAlign w:val="center"/>
          </w:tcPr>
          <w:p w14:paraId="10B71936" w14:textId="7DA4799D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Lung disease</w:t>
            </w:r>
          </w:p>
        </w:tc>
        <w:tc>
          <w:tcPr>
            <w:tcW w:w="1860" w:type="dxa"/>
            <w:vAlign w:val="center"/>
          </w:tcPr>
          <w:p w14:paraId="5B4EF020" w14:textId="0DBD85C5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9.8 (75)</w:t>
            </w:r>
          </w:p>
        </w:tc>
        <w:tc>
          <w:tcPr>
            <w:tcW w:w="1860" w:type="dxa"/>
            <w:vAlign w:val="center"/>
          </w:tcPr>
          <w:p w14:paraId="7E5EEEB6" w14:textId="696E3ED4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2.1 (54)</w:t>
            </w:r>
          </w:p>
        </w:tc>
        <w:tc>
          <w:tcPr>
            <w:tcW w:w="1860" w:type="dxa"/>
            <w:vAlign w:val="center"/>
          </w:tcPr>
          <w:p w14:paraId="1AF8BC52" w14:textId="64D46F72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9.0 (22)</w:t>
            </w:r>
          </w:p>
        </w:tc>
        <w:tc>
          <w:tcPr>
            <w:tcW w:w="2070" w:type="dxa"/>
            <w:vAlign w:val="center"/>
          </w:tcPr>
          <w:p w14:paraId="08B7E521" w14:textId="62CB1308" w:rsidR="00950CFC" w:rsidRPr="00A44213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8.68, p = .013</w:t>
            </w:r>
          </w:p>
          <w:p w14:paraId="535D6789" w14:textId="4257B77C" w:rsidR="00950CFC" w:rsidRPr="00A44213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2</w:t>
            </w:r>
          </w:p>
        </w:tc>
      </w:tr>
      <w:tr w:rsidR="00950CFC" w:rsidRPr="006332DB" w14:paraId="43BEB76B" w14:textId="77777777" w:rsidTr="4A41FA71">
        <w:tc>
          <w:tcPr>
            <w:tcW w:w="5935" w:type="dxa"/>
            <w:vAlign w:val="center"/>
          </w:tcPr>
          <w:p w14:paraId="76893770" w14:textId="72B2CC2A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Diabetes</w:t>
            </w:r>
          </w:p>
        </w:tc>
        <w:tc>
          <w:tcPr>
            <w:tcW w:w="1860" w:type="dxa"/>
            <w:vAlign w:val="center"/>
          </w:tcPr>
          <w:p w14:paraId="0920AA58" w14:textId="7809DD91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9.0 (69)</w:t>
            </w:r>
          </w:p>
        </w:tc>
        <w:tc>
          <w:tcPr>
            <w:tcW w:w="1860" w:type="dxa"/>
            <w:vAlign w:val="center"/>
          </w:tcPr>
          <w:p w14:paraId="45339FC0" w14:textId="2DE5EE17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8.3 (37)</w:t>
            </w:r>
          </w:p>
        </w:tc>
        <w:tc>
          <w:tcPr>
            <w:tcW w:w="1860" w:type="dxa"/>
            <w:vAlign w:val="center"/>
          </w:tcPr>
          <w:p w14:paraId="688461EA" w14:textId="0AA7DFB5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11.2 (13)</w:t>
            </w:r>
          </w:p>
        </w:tc>
        <w:tc>
          <w:tcPr>
            <w:tcW w:w="2070" w:type="dxa"/>
            <w:vAlign w:val="center"/>
          </w:tcPr>
          <w:p w14:paraId="39AD2DB1" w14:textId="76AE8A18" w:rsidR="00950CFC" w:rsidRPr="00A44213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= </w:t>
            </w:r>
            <w:r w:rsidR="00D033D5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.99, p = .609</w:t>
            </w:r>
          </w:p>
        </w:tc>
      </w:tr>
      <w:tr w:rsidR="00950CFC" w:rsidRPr="006332DB" w14:paraId="2DC8C036" w14:textId="77777777" w:rsidTr="4A41FA71">
        <w:tc>
          <w:tcPr>
            <w:tcW w:w="5935" w:type="dxa"/>
            <w:vAlign w:val="center"/>
          </w:tcPr>
          <w:p w14:paraId="0A6B3F0A" w14:textId="6AA5CC3E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Ulcer or stomach disease</w:t>
            </w:r>
          </w:p>
        </w:tc>
        <w:tc>
          <w:tcPr>
            <w:tcW w:w="1860" w:type="dxa"/>
            <w:vAlign w:val="center"/>
          </w:tcPr>
          <w:p w14:paraId="4F5E18E1" w14:textId="1D5CAB71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4.1 (31)</w:t>
            </w:r>
          </w:p>
        </w:tc>
        <w:tc>
          <w:tcPr>
            <w:tcW w:w="1860" w:type="dxa"/>
            <w:vAlign w:val="center"/>
          </w:tcPr>
          <w:p w14:paraId="67ED5D0E" w14:textId="656C0BF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5.1 (23)</w:t>
            </w:r>
          </w:p>
        </w:tc>
        <w:tc>
          <w:tcPr>
            <w:tcW w:w="1860" w:type="dxa"/>
            <w:vAlign w:val="center"/>
          </w:tcPr>
          <w:p w14:paraId="1817E2D1" w14:textId="1B15125C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7A882042">
              <w:rPr>
                <w:rFonts w:ascii="Arial" w:hAnsi="Arial" w:cs="Arial"/>
                <w:sz w:val="20"/>
                <w:szCs w:val="20"/>
              </w:rPr>
              <w:t>9.5 (11)</w:t>
            </w:r>
          </w:p>
        </w:tc>
        <w:tc>
          <w:tcPr>
            <w:tcW w:w="2070" w:type="dxa"/>
            <w:vAlign w:val="center"/>
          </w:tcPr>
          <w:p w14:paraId="5BD91BBA" w14:textId="722F04E9" w:rsidR="00950CFC" w:rsidRPr="00A44213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6.45, p = .040</w:t>
            </w:r>
          </w:p>
          <w:p w14:paraId="676521A6" w14:textId="03BF6C4A" w:rsidR="00950CFC" w:rsidRPr="00A44213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2</w:t>
            </w:r>
          </w:p>
        </w:tc>
      </w:tr>
      <w:tr w:rsidR="00950CFC" w:rsidRPr="006332DB" w14:paraId="525E73EA" w14:textId="77777777" w:rsidTr="4A41FA71">
        <w:tc>
          <w:tcPr>
            <w:tcW w:w="5935" w:type="dxa"/>
            <w:vAlign w:val="center"/>
          </w:tcPr>
          <w:p w14:paraId="6037F126" w14:textId="5DCF786A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Kidney disease</w:t>
            </w:r>
          </w:p>
        </w:tc>
        <w:tc>
          <w:tcPr>
            <w:tcW w:w="1860" w:type="dxa"/>
            <w:vAlign w:val="center"/>
          </w:tcPr>
          <w:p w14:paraId="5D2B2B39" w14:textId="2D708C92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0.9 (7)</w:t>
            </w:r>
          </w:p>
        </w:tc>
        <w:tc>
          <w:tcPr>
            <w:tcW w:w="1860" w:type="dxa"/>
            <w:vAlign w:val="center"/>
          </w:tcPr>
          <w:p w14:paraId="5C26238A" w14:textId="0BE19F6D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.8 (8)</w:t>
            </w:r>
          </w:p>
        </w:tc>
        <w:tc>
          <w:tcPr>
            <w:tcW w:w="1860" w:type="dxa"/>
            <w:vAlign w:val="center"/>
          </w:tcPr>
          <w:p w14:paraId="3E2E4C4F" w14:textId="3A3608DF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.4 (4)</w:t>
            </w:r>
          </w:p>
        </w:tc>
        <w:tc>
          <w:tcPr>
            <w:tcW w:w="2070" w:type="dxa"/>
            <w:vAlign w:val="center"/>
          </w:tcPr>
          <w:p w14:paraId="1132511D" w14:textId="0E387D1E" w:rsidR="00950CFC" w:rsidRPr="00F72818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5.18, p = .075</w:t>
            </w:r>
          </w:p>
        </w:tc>
      </w:tr>
      <w:tr w:rsidR="00950CFC" w:rsidRPr="006332DB" w14:paraId="2072C653" w14:textId="77777777" w:rsidTr="4A41FA71">
        <w:tc>
          <w:tcPr>
            <w:tcW w:w="5935" w:type="dxa"/>
            <w:vAlign w:val="center"/>
          </w:tcPr>
          <w:p w14:paraId="7D28EAA7" w14:textId="5F77CE8D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Liver disease</w:t>
            </w:r>
          </w:p>
        </w:tc>
        <w:tc>
          <w:tcPr>
            <w:tcW w:w="1860" w:type="dxa"/>
            <w:vAlign w:val="center"/>
          </w:tcPr>
          <w:p w14:paraId="25BF013B" w14:textId="44A60E0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6.7 (51)</w:t>
            </w:r>
          </w:p>
        </w:tc>
        <w:tc>
          <w:tcPr>
            <w:tcW w:w="1860" w:type="dxa"/>
            <w:vAlign w:val="center"/>
          </w:tcPr>
          <w:p w14:paraId="2B9EF1F4" w14:textId="035FBD9A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6.5 (29)</w:t>
            </w:r>
          </w:p>
        </w:tc>
        <w:tc>
          <w:tcPr>
            <w:tcW w:w="1860" w:type="dxa"/>
            <w:vAlign w:val="center"/>
          </w:tcPr>
          <w:p w14:paraId="0BB4D5FD" w14:textId="216B9510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5.2 (6)</w:t>
            </w:r>
          </w:p>
        </w:tc>
        <w:tc>
          <w:tcPr>
            <w:tcW w:w="2070" w:type="dxa"/>
            <w:vAlign w:val="center"/>
          </w:tcPr>
          <w:p w14:paraId="3382152A" w14:textId="088E5AF8" w:rsidR="00950CFC" w:rsidRPr="00F72818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</w:t>
            </w:r>
            <w:r w:rsidR="00D033D5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.38, p = .829</w:t>
            </w:r>
          </w:p>
        </w:tc>
      </w:tr>
      <w:tr w:rsidR="00950CFC" w:rsidRPr="006332DB" w14:paraId="618F1503" w14:textId="77777777" w:rsidTr="4A41FA71">
        <w:tc>
          <w:tcPr>
            <w:tcW w:w="5935" w:type="dxa"/>
            <w:vAlign w:val="center"/>
          </w:tcPr>
          <w:p w14:paraId="16F7A7BA" w14:textId="470F171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nemia or blood disease</w:t>
            </w:r>
          </w:p>
        </w:tc>
        <w:tc>
          <w:tcPr>
            <w:tcW w:w="1860" w:type="dxa"/>
            <w:vAlign w:val="center"/>
          </w:tcPr>
          <w:p w14:paraId="35EA5859" w14:textId="148AC7E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0.6 (81)</w:t>
            </w:r>
          </w:p>
        </w:tc>
        <w:tc>
          <w:tcPr>
            <w:tcW w:w="1860" w:type="dxa"/>
            <w:vAlign w:val="center"/>
          </w:tcPr>
          <w:p w14:paraId="7A4C16A2" w14:textId="047DE45B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3.4 (60)</w:t>
            </w:r>
          </w:p>
        </w:tc>
        <w:tc>
          <w:tcPr>
            <w:tcW w:w="1860" w:type="dxa"/>
            <w:vAlign w:val="center"/>
          </w:tcPr>
          <w:p w14:paraId="540D4FEB" w14:textId="5713BB24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9.0 (22)</w:t>
            </w:r>
          </w:p>
        </w:tc>
        <w:tc>
          <w:tcPr>
            <w:tcW w:w="2070" w:type="dxa"/>
            <w:vAlign w:val="center"/>
          </w:tcPr>
          <w:p w14:paraId="377DB663" w14:textId="58449D94" w:rsidR="00950CFC" w:rsidRPr="00F72818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7.33, p = .026</w:t>
            </w:r>
          </w:p>
          <w:p w14:paraId="1DBFC902" w14:textId="1D0D11E7" w:rsidR="00950CFC" w:rsidRPr="00F72818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2</w:t>
            </w:r>
          </w:p>
        </w:tc>
      </w:tr>
      <w:tr w:rsidR="00950CFC" w:rsidRPr="006332DB" w14:paraId="21C7CD0F" w14:textId="77777777" w:rsidTr="4A41FA71">
        <w:tc>
          <w:tcPr>
            <w:tcW w:w="5935" w:type="dxa"/>
            <w:vAlign w:val="center"/>
          </w:tcPr>
          <w:p w14:paraId="2AFD6CEC" w14:textId="7841C930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Depression</w:t>
            </w:r>
          </w:p>
        </w:tc>
        <w:tc>
          <w:tcPr>
            <w:tcW w:w="1860" w:type="dxa"/>
            <w:vAlign w:val="center"/>
          </w:tcPr>
          <w:p w14:paraId="57485287" w14:textId="649AA247" w:rsidR="00950CFC" w:rsidRPr="006332DB" w:rsidRDefault="00950CFC" w:rsidP="00950CFC">
            <w:pPr>
              <w:spacing w:line="259" w:lineRule="auto"/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8.8 (67)</w:t>
            </w:r>
          </w:p>
        </w:tc>
        <w:tc>
          <w:tcPr>
            <w:tcW w:w="1860" w:type="dxa"/>
            <w:vAlign w:val="center"/>
          </w:tcPr>
          <w:p w14:paraId="0C92F91C" w14:textId="7976173B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26.3 (118)</w:t>
            </w:r>
          </w:p>
        </w:tc>
        <w:tc>
          <w:tcPr>
            <w:tcW w:w="1860" w:type="dxa"/>
            <w:vAlign w:val="center"/>
          </w:tcPr>
          <w:p w14:paraId="7D6B6882" w14:textId="51591E43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60.3 (70)</w:t>
            </w:r>
          </w:p>
        </w:tc>
        <w:tc>
          <w:tcPr>
            <w:tcW w:w="2070" w:type="dxa"/>
            <w:vAlign w:val="center"/>
          </w:tcPr>
          <w:p w14:paraId="0E9C6066" w14:textId="5B5E2D87" w:rsidR="00950CFC" w:rsidRPr="00D1233B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194.86, p &lt;.001</w:t>
            </w:r>
          </w:p>
          <w:p w14:paraId="1C952C0E" w14:textId="71411D9F" w:rsidR="00950CFC" w:rsidRPr="00D1233B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1 &lt; 2</w:t>
            </w:r>
          </w:p>
        </w:tc>
      </w:tr>
      <w:tr w:rsidR="00950CFC" w:rsidRPr="006332DB" w14:paraId="290EF189" w14:textId="77777777" w:rsidTr="4A41FA71">
        <w:tc>
          <w:tcPr>
            <w:tcW w:w="5935" w:type="dxa"/>
            <w:vAlign w:val="center"/>
          </w:tcPr>
          <w:p w14:paraId="4A9BB446" w14:textId="012DBAA6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Osteoarthritis</w:t>
            </w:r>
          </w:p>
        </w:tc>
        <w:tc>
          <w:tcPr>
            <w:tcW w:w="1860" w:type="dxa"/>
            <w:vAlign w:val="center"/>
          </w:tcPr>
          <w:p w14:paraId="525FC622" w14:textId="39B05F8F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1.9 (91)</w:t>
            </w:r>
          </w:p>
        </w:tc>
        <w:tc>
          <w:tcPr>
            <w:tcW w:w="1860" w:type="dxa"/>
            <w:vAlign w:val="center"/>
          </w:tcPr>
          <w:p w14:paraId="3F40E4FD" w14:textId="32A4DD45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1.4 (51)</w:t>
            </w:r>
          </w:p>
        </w:tc>
        <w:tc>
          <w:tcPr>
            <w:tcW w:w="1860" w:type="dxa"/>
            <w:vAlign w:val="center"/>
          </w:tcPr>
          <w:p w14:paraId="379D8132" w14:textId="47C0C321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5.5 (18)</w:t>
            </w:r>
          </w:p>
        </w:tc>
        <w:tc>
          <w:tcPr>
            <w:tcW w:w="2070" w:type="dxa"/>
            <w:vAlign w:val="center"/>
          </w:tcPr>
          <w:p w14:paraId="3072395A" w14:textId="08CE94E6" w:rsidR="00950CFC" w:rsidRPr="00664EE0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1.52, p = .468</w:t>
            </w:r>
          </w:p>
        </w:tc>
      </w:tr>
      <w:tr w:rsidR="00950CFC" w:rsidRPr="006332DB" w14:paraId="1A31CC41" w14:textId="77777777" w:rsidTr="4A41FA71">
        <w:tc>
          <w:tcPr>
            <w:tcW w:w="5935" w:type="dxa"/>
            <w:vAlign w:val="center"/>
          </w:tcPr>
          <w:p w14:paraId="7A4982FC" w14:textId="1BB43FBB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Back pain</w:t>
            </w:r>
          </w:p>
        </w:tc>
        <w:tc>
          <w:tcPr>
            <w:tcW w:w="1860" w:type="dxa"/>
            <w:vAlign w:val="center"/>
          </w:tcPr>
          <w:p w14:paraId="7132EC70" w14:textId="71D4C91E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19.9 (152)</w:t>
            </w:r>
          </w:p>
        </w:tc>
        <w:tc>
          <w:tcPr>
            <w:tcW w:w="1860" w:type="dxa"/>
            <w:vAlign w:val="center"/>
          </w:tcPr>
          <w:p w14:paraId="49A57E4C" w14:textId="79BE65AA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0.4 (136)</w:t>
            </w:r>
          </w:p>
        </w:tc>
        <w:tc>
          <w:tcPr>
            <w:tcW w:w="1860" w:type="dxa"/>
            <w:vAlign w:val="center"/>
          </w:tcPr>
          <w:p w14:paraId="6CEAFBF4" w14:textId="3B4C75FD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45.7 (53)</w:t>
            </w:r>
          </w:p>
        </w:tc>
        <w:tc>
          <w:tcPr>
            <w:tcW w:w="2070" w:type="dxa"/>
            <w:vAlign w:val="center"/>
          </w:tcPr>
          <w:p w14:paraId="0C19D5EE" w14:textId="7832F6AC" w:rsidR="00950CFC" w:rsidRPr="00A17448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>= 42.87, p &lt;.001</w:t>
            </w:r>
          </w:p>
          <w:p w14:paraId="0DD0B163" w14:textId="44ADCE9C" w:rsidR="00950CFC" w:rsidRPr="00A17448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0 &lt; 1 &lt; 2</w:t>
            </w:r>
          </w:p>
        </w:tc>
      </w:tr>
      <w:tr w:rsidR="00950CFC" w:rsidRPr="006332DB" w14:paraId="7B7BF1EC" w14:textId="77777777" w:rsidTr="4A41FA71">
        <w:tc>
          <w:tcPr>
            <w:tcW w:w="5935" w:type="dxa"/>
            <w:vAlign w:val="center"/>
          </w:tcPr>
          <w:p w14:paraId="3F21E91E" w14:textId="7EE4800A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Rheumatoid arthritis</w:t>
            </w:r>
          </w:p>
        </w:tc>
        <w:tc>
          <w:tcPr>
            <w:tcW w:w="1860" w:type="dxa"/>
            <w:vAlign w:val="center"/>
          </w:tcPr>
          <w:p w14:paraId="12F8ED7B" w14:textId="777A3781" w:rsidR="00950CFC" w:rsidRPr="006332DB" w:rsidRDefault="00950CFC" w:rsidP="00950CFC">
            <w:pPr>
              <w:spacing w:line="259" w:lineRule="auto"/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3.0 (23)</w:t>
            </w:r>
          </w:p>
        </w:tc>
        <w:tc>
          <w:tcPr>
            <w:tcW w:w="1860" w:type="dxa"/>
            <w:vAlign w:val="center"/>
          </w:tcPr>
          <w:p w14:paraId="72BB4965" w14:textId="52A37B55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2.9 (13)</w:t>
            </w:r>
          </w:p>
        </w:tc>
        <w:tc>
          <w:tcPr>
            <w:tcW w:w="1860" w:type="dxa"/>
            <w:vAlign w:val="center"/>
          </w:tcPr>
          <w:p w14:paraId="15FB8CFF" w14:textId="54562C91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5.2 (6)</w:t>
            </w:r>
          </w:p>
        </w:tc>
        <w:tc>
          <w:tcPr>
            <w:tcW w:w="2070" w:type="dxa"/>
            <w:vAlign w:val="center"/>
          </w:tcPr>
          <w:p w14:paraId="6E5CDC4A" w14:textId="2DEA1B71" w:rsidR="00950CFC" w:rsidRPr="0093335C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1.69, p = .430</w:t>
            </w:r>
          </w:p>
        </w:tc>
      </w:tr>
      <w:tr w:rsidR="00950CFC" w:rsidRPr="006332DB" w14:paraId="6027EE4C" w14:textId="77777777" w:rsidTr="00124857">
        <w:tc>
          <w:tcPr>
            <w:tcW w:w="5935" w:type="dxa"/>
          </w:tcPr>
          <w:p w14:paraId="58B7F1D6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Cancer diagnosis</w:t>
            </w:r>
          </w:p>
          <w:p w14:paraId="23C5742A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Breast cancer</w:t>
            </w:r>
          </w:p>
          <w:p w14:paraId="6906256E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Gastrointestinal cancer</w:t>
            </w:r>
          </w:p>
          <w:p w14:paraId="2BD6D351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Gynecological cancer</w:t>
            </w:r>
          </w:p>
          <w:p w14:paraId="6B75828B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Lung cancer</w:t>
            </w:r>
          </w:p>
        </w:tc>
        <w:tc>
          <w:tcPr>
            <w:tcW w:w="1860" w:type="dxa"/>
            <w:vAlign w:val="bottom"/>
          </w:tcPr>
          <w:p w14:paraId="3B0F61B5" w14:textId="6DB174F2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9.7 (303)</w:t>
            </w:r>
          </w:p>
          <w:p w14:paraId="6A710A57" w14:textId="38B0C562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32.1 (245)</w:t>
            </w:r>
          </w:p>
          <w:p w14:paraId="0A3E931F" w14:textId="2C7599C2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7.0 (130)</w:t>
            </w:r>
          </w:p>
          <w:p w14:paraId="5BD8F2D2" w14:textId="4BB3DB1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1.3 (86)</w:t>
            </w:r>
          </w:p>
        </w:tc>
        <w:tc>
          <w:tcPr>
            <w:tcW w:w="1860" w:type="dxa"/>
            <w:vAlign w:val="bottom"/>
          </w:tcPr>
          <w:p w14:paraId="29406CAC" w14:textId="24974754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9.3 (176)</w:t>
            </w:r>
          </w:p>
          <w:p w14:paraId="76E210AD" w14:textId="0E0E21D3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9.9 (134)</w:t>
            </w:r>
          </w:p>
          <w:p w14:paraId="45041E55" w14:textId="29C6DC77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8.5 (83)</w:t>
            </w:r>
          </w:p>
          <w:p w14:paraId="337A95BF" w14:textId="71D4237E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2.3 (55)</w:t>
            </w:r>
          </w:p>
        </w:tc>
        <w:tc>
          <w:tcPr>
            <w:tcW w:w="1860" w:type="dxa"/>
            <w:vAlign w:val="bottom"/>
          </w:tcPr>
          <w:p w14:paraId="46790C3E" w14:textId="2D40E45B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49.1</w:t>
            </w:r>
            <w:r w:rsidR="00D033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hAnsi="Arial" w:cs="Arial"/>
                <w:sz w:val="20"/>
                <w:szCs w:val="20"/>
              </w:rPr>
              <w:t>(57)</w:t>
            </w:r>
          </w:p>
          <w:p w14:paraId="625A7FD5" w14:textId="54E7332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1.6 (25)</w:t>
            </w:r>
          </w:p>
          <w:p w14:paraId="6F07337A" w14:textId="0A007F6D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5.5 (18)</w:t>
            </w:r>
          </w:p>
          <w:p w14:paraId="04613330" w14:textId="1434E8B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3.8 (16)</w:t>
            </w:r>
          </w:p>
        </w:tc>
        <w:tc>
          <w:tcPr>
            <w:tcW w:w="2070" w:type="dxa"/>
            <w:vAlign w:val="center"/>
          </w:tcPr>
          <w:p w14:paraId="6B81730F" w14:textId="4D29F26D" w:rsidR="00950CFC" w:rsidRPr="00A97A38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7.45, p =.281</w:t>
            </w:r>
          </w:p>
        </w:tc>
      </w:tr>
      <w:tr w:rsidR="00950CFC" w:rsidRPr="006332DB" w14:paraId="0738DC35" w14:textId="77777777" w:rsidTr="4A41FA71">
        <w:tc>
          <w:tcPr>
            <w:tcW w:w="5935" w:type="dxa"/>
          </w:tcPr>
          <w:p w14:paraId="76EDD084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Prior cancer treatment</w:t>
            </w:r>
          </w:p>
          <w:p w14:paraId="1C656246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No prior treatment</w:t>
            </w:r>
          </w:p>
          <w:p w14:paraId="7877D6E4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Only surgery, CTX, or RT</w:t>
            </w:r>
          </w:p>
          <w:p w14:paraId="287BE343" w14:textId="426B9B3F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Surgery and CTX, or surgery and RT, or CTX and RT</w:t>
            </w:r>
          </w:p>
          <w:p w14:paraId="33CA53B0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Surgery and CTX and RT</w:t>
            </w:r>
          </w:p>
        </w:tc>
        <w:tc>
          <w:tcPr>
            <w:tcW w:w="1860" w:type="dxa"/>
            <w:vAlign w:val="bottom"/>
          </w:tcPr>
          <w:p w14:paraId="228C98CF" w14:textId="4F4CC54E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26.4 (196)</w:t>
            </w:r>
          </w:p>
          <w:p w14:paraId="46E65ADB" w14:textId="534EE390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40.4 (300)</w:t>
            </w:r>
          </w:p>
          <w:p w14:paraId="4A6464F4" w14:textId="5A3348B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1.7 (161)</w:t>
            </w:r>
          </w:p>
          <w:p w14:paraId="6834632B" w14:textId="6F42E934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1.6 (86)</w:t>
            </w:r>
          </w:p>
        </w:tc>
        <w:tc>
          <w:tcPr>
            <w:tcW w:w="1860" w:type="dxa"/>
            <w:vAlign w:val="bottom"/>
          </w:tcPr>
          <w:p w14:paraId="1FFC685D" w14:textId="1C4248DA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23.9 (104)</w:t>
            </w:r>
          </w:p>
          <w:p w14:paraId="6CAD513B" w14:textId="3EE3E08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44.5 (194)</w:t>
            </w:r>
          </w:p>
          <w:p w14:paraId="4072DCB9" w14:textId="7CCEB317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7.4 (76)</w:t>
            </w:r>
          </w:p>
          <w:p w14:paraId="2F804304" w14:textId="18C55D55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4.2 (62)</w:t>
            </w:r>
          </w:p>
        </w:tc>
        <w:tc>
          <w:tcPr>
            <w:tcW w:w="1860" w:type="dxa"/>
            <w:vAlign w:val="bottom"/>
          </w:tcPr>
          <w:p w14:paraId="49310A90" w14:textId="67040A00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20.9 (24)</w:t>
            </w:r>
          </w:p>
          <w:p w14:paraId="721F8418" w14:textId="2319648B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42.6 (49)</w:t>
            </w:r>
          </w:p>
          <w:p w14:paraId="02A1177D" w14:textId="75DEC4B3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6.5 (19)</w:t>
            </w:r>
          </w:p>
          <w:p w14:paraId="527C8905" w14:textId="66EB873D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0.0 (23)</w:t>
            </w:r>
          </w:p>
        </w:tc>
        <w:tc>
          <w:tcPr>
            <w:tcW w:w="2070" w:type="dxa"/>
            <w:vAlign w:val="center"/>
          </w:tcPr>
          <w:p w14:paraId="61F821E3" w14:textId="5329C064" w:rsidR="00950CFC" w:rsidRPr="003B5613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11.73, p =.068</w:t>
            </w:r>
          </w:p>
        </w:tc>
      </w:tr>
      <w:tr w:rsidR="00950CFC" w:rsidRPr="006332DB" w14:paraId="2921F249" w14:textId="77777777" w:rsidTr="4A41FA71">
        <w:tc>
          <w:tcPr>
            <w:tcW w:w="5935" w:type="dxa"/>
          </w:tcPr>
          <w:p w14:paraId="3186F01B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Metastatic sites</w:t>
            </w:r>
          </w:p>
          <w:p w14:paraId="20B6029E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No metastasis</w:t>
            </w:r>
          </w:p>
          <w:p w14:paraId="018F33D4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Only lymph node metastasis</w:t>
            </w:r>
          </w:p>
          <w:p w14:paraId="6DC409FB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Only metastatic disease in other sites</w:t>
            </w:r>
          </w:p>
          <w:p w14:paraId="14BFC458" w14:textId="6F1A6AE1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Metastatic disease in lymph nodes and other sites</w:t>
            </w:r>
          </w:p>
        </w:tc>
        <w:tc>
          <w:tcPr>
            <w:tcW w:w="1860" w:type="dxa"/>
            <w:vAlign w:val="bottom"/>
          </w:tcPr>
          <w:p w14:paraId="198FF467" w14:textId="3B8F87BB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1.9 (241)</w:t>
            </w:r>
          </w:p>
          <w:p w14:paraId="11426C21" w14:textId="13DE6B56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1.4 (162)</w:t>
            </w:r>
          </w:p>
          <w:p w14:paraId="64694A92" w14:textId="391B29ED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2.5 (170)</w:t>
            </w:r>
          </w:p>
          <w:p w14:paraId="2F6EF5FF" w14:textId="23EBFE21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4.2 (183)</w:t>
            </w:r>
          </w:p>
        </w:tc>
        <w:tc>
          <w:tcPr>
            <w:tcW w:w="1860" w:type="dxa"/>
            <w:vAlign w:val="bottom"/>
          </w:tcPr>
          <w:p w14:paraId="359E79D0" w14:textId="1883D12F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2.4 (143)</w:t>
            </w:r>
          </w:p>
          <w:p w14:paraId="073F10CD" w14:textId="04622CD3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2.2 (98)</w:t>
            </w:r>
          </w:p>
          <w:p w14:paraId="27DB1A5A" w14:textId="215F2B44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0.0 (88)</w:t>
            </w:r>
          </w:p>
          <w:p w14:paraId="5DCDB431" w14:textId="15EC981E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5.4 (112)</w:t>
            </w:r>
          </w:p>
        </w:tc>
        <w:tc>
          <w:tcPr>
            <w:tcW w:w="1860" w:type="dxa"/>
            <w:vAlign w:val="bottom"/>
          </w:tcPr>
          <w:p w14:paraId="58441E9D" w14:textId="385DD1E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5.7 (41)</w:t>
            </w:r>
          </w:p>
          <w:p w14:paraId="57180283" w14:textId="6CA5EE6F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4.3</w:t>
            </w:r>
            <w:r w:rsidR="00D033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hAnsi="Arial" w:cs="Arial"/>
                <w:sz w:val="20"/>
                <w:szCs w:val="20"/>
              </w:rPr>
              <w:t>(28)</w:t>
            </w:r>
          </w:p>
          <w:p w14:paraId="4D50E841" w14:textId="687FF1E5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7.4 (20)</w:t>
            </w:r>
          </w:p>
          <w:p w14:paraId="5F96D38E" w14:textId="5CBCF6E5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2.6 (26)</w:t>
            </w:r>
          </w:p>
        </w:tc>
        <w:tc>
          <w:tcPr>
            <w:tcW w:w="2070" w:type="dxa"/>
            <w:vAlign w:val="center"/>
          </w:tcPr>
          <w:p w14:paraId="241DDFDD" w14:textId="4F794B4E" w:rsidR="00950CFC" w:rsidRPr="00212EFD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2.89, p= .823</w:t>
            </w:r>
          </w:p>
        </w:tc>
      </w:tr>
      <w:tr w:rsidR="00950CFC" w:rsidRPr="006332DB" w14:paraId="78B1DE97" w14:textId="77777777" w:rsidTr="4A41FA71">
        <w:tc>
          <w:tcPr>
            <w:tcW w:w="5935" w:type="dxa"/>
          </w:tcPr>
          <w:p w14:paraId="7F23080A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Receipt of targeted therapy</w:t>
            </w:r>
          </w:p>
          <w:p w14:paraId="6029AEDB" w14:textId="7B4AC49A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</w:r>
            <w:r w:rsidR="00D033D5">
              <w:rPr>
                <w:rFonts w:ascii="Arial" w:hAnsi="Arial" w:cs="Arial"/>
                <w:sz w:val="20"/>
                <w:szCs w:val="20"/>
              </w:rPr>
              <w:t>Only chemotherapy</w:t>
            </w:r>
          </w:p>
          <w:p w14:paraId="73A8E04A" w14:textId="7E653CE8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</w:r>
            <w:r w:rsidR="00D033D5">
              <w:rPr>
                <w:rFonts w:ascii="Arial" w:hAnsi="Arial" w:cs="Arial"/>
                <w:sz w:val="20"/>
                <w:szCs w:val="20"/>
              </w:rPr>
              <w:t>Only targeted therapy</w:t>
            </w:r>
          </w:p>
          <w:p w14:paraId="4BFD7BC9" w14:textId="0CDE7EF4" w:rsidR="00950CFC" w:rsidRPr="006332DB" w:rsidRDefault="00D033D5" w:rsidP="00950C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950CFC" w:rsidRPr="4A41FA71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 xml:space="preserve"> chemotherapy and targeted therapy</w:t>
            </w:r>
          </w:p>
        </w:tc>
        <w:tc>
          <w:tcPr>
            <w:tcW w:w="1860" w:type="dxa"/>
            <w:vAlign w:val="bottom"/>
          </w:tcPr>
          <w:p w14:paraId="2FBFBB35" w14:textId="595F2B9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68.4 (514)</w:t>
            </w:r>
          </w:p>
          <w:p w14:paraId="36828448" w14:textId="61276F4B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3.3 (25)</w:t>
            </w:r>
          </w:p>
          <w:p w14:paraId="6B9CC98B" w14:textId="4112B837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8.2 (212)</w:t>
            </w:r>
          </w:p>
        </w:tc>
        <w:tc>
          <w:tcPr>
            <w:tcW w:w="1860" w:type="dxa"/>
            <w:vAlign w:val="bottom"/>
          </w:tcPr>
          <w:p w14:paraId="05AF26EC" w14:textId="65CF0F8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71.2 (311)</w:t>
            </w:r>
          </w:p>
          <w:p w14:paraId="632E16E9" w14:textId="0B16AEE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.3 (10)</w:t>
            </w:r>
          </w:p>
          <w:p w14:paraId="78ECC251" w14:textId="1FCE7632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6.5 (116)</w:t>
            </w:r>
          </w:p>
        </w:tc>
        <w:tc>
          <w:tcPr>
            <w:tcW w:w="1860" w:type="dxa"/>
            <w:vAlign w:val="bottom"/>
          </w:tcPr>
          <w:p w14:paraId="71ADE842" w14:textId="6550C1CE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75.2 (85)</w:t>
            </w:r>
          </w:p>
          <w:p w14:paraId="7F896C0F" w14:textId="31769F98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3.5 (4)</w:t>
            </w:r>
          </w:p>
          <w:p w14:paraId="2DE7A220" w14:textId="49C20913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1.2 (24)</w:t>
            </w:r>
          </w:p>
        </w:tc>
        <w:tc>
          <w:tcPr>
            <w:tcW w:w="2070" w:type="dxa"/>
            <w:vAlign w:val="center"/>
          </w:tcPr>
          <w:p w14:paraId="2A43737A" w14:textId="0F88FBBB" w:rsidR="00950CFC" w:rsidRPr="00D3328D" w:rsidRDefault="00950CFC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3.74, p = .442</w:t>
            </w:r>
          </w:p>
        </w:tc>
      </w:tr>
      <w:tr w:rsidR="00950CFC" w:rsidRPr="006332DB" w14:paraId="397C97C4" w14:textId="77777777" w:rsidTr="4A41FA71">
        <w:tc>
          <w:tcPr>
            <w:tcW w:w="5935" w:type="dxa"/>
          </w:tcPr>
          <w:p w14:paraId="16589B8F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 xml:space="preserve">Cycle </w:t>
            </w:r>
            <w:proofErr w:type="gramStart"/>
            <w:r w:rsidRPr="006332DB">
              <w:rPr>
                <w:rFonts w:ascii="Arial" w:hAnsi="Arial" w:cs="Arial"/>
                <w:sz w:val="20"/>
                <w:szCs w:val="20"/>
              </w:rPr>
              <w:t>length</w:t>
            </w:r>
            <w:proofErr w:type="gramEnd"/>
          </w:p>
          <w:p w14:paraId="605489E6" w14:textId="0FD3840B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1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332DB">
              <w:rPr>
                <w:rFonts w:ascii="Arial" w:hAnsi="Arial" w:cs="Arial"/>
                <w:sz w:val="20"/>
                <w:szCs w:val="20"/>
              </w:rPr>
              <w:t>day cycle</w:t>
            </w:r>
          </w:p>
          <w:p w14:paraId="263B2B4D" w14:textId="407D5A23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2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332DB">
              <w:rPr>
                <w:rFonts w:ascii="Arial" w:hAnsi="Arial" w:cs="Arial"/>
                <w:sz w:val="20"/>
                <w:szCs w:val="20"/>
              </w:rPr>
              <w:t>day cycle</w:t>
            </w:r>
          </w:p>
          <w:p w14:paraId="56DA1AAB" w14:textId="23F7B6C6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2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332DB">
              <w:rPr>
                <w:rFonts w:ascii="Arial" w:hAnsi="Arial" w:cs="Arial"/>
                <w:sz w:val="20"/>
                <w:szCs w:val="20"/>
              </w:rPr>
              <w:t>day cycle</w:t>
            </w:r>
          </w:p>
        </w:tc>
        <w:tc>
          <w:tcPr>
            <w:tcW w:w="1860" w:type="dxa"/>
            <w:vAlign w:val="bottom"/>
          </w:tcPr>
          <w:p w14:paraId="4385BC16" w14:textId="577CE64C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43.2 (329)</w:t>
            </w:r>
          </w:p>
          <w:p w14:paraId="29C3DD74" w14:textId="0F45C3C5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49.3 (375)</w:t>
            </w:r>
          </w:p>
          <w:p w14:paraId="055BC360" w14:textId="489A904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7.5 (57)</w:t>
            </w:r>
          </w:p>
        </w:tc>
        <w:tc>
          <w:tcPr>
            <w:tcW w:w="1860" w:type="dxa"/>
            <w:vAlign w:val="bottom"/>
          </w:tcPr>
          <w:p w14:paraId="5BE7EECD" w14:textId="482D3C92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41.0 (181)</w:t>
            </w:r>
          </w:p>
          <w:p w14:paraId="64665CE4" w14:textId="4577AD42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51.5 (227)</w:t>
            </w:r>
          </w:p>
          <w:p w14:paraId="1BFB227C" w14:textId="645C8A8F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7.5 (33)</w:t>
            </w:r>
          </w:p>
        </w:tc>
        <w:tc>
          <w:tcPr>
            <w:tcW w:w="1860" w:type="dxa"/>
            <w:vAlign w:val="bottom"/>
          </w:tcPr>
          <w:p w14:paraId="69E9B1A8" w14:textId="5511F716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35.1</w:t>
            </w:r>
            <w:r w:rsidR="00D033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4A41FA71">
              <w:rPr>
                <w:rFonts w:ascii="Arial" w:hAnsi="Arial" w:cs="Arial"/>
                <w:sz w:val="20"/>
                <w:szCs w:val="20"/>
              </w:rPr>
              <w:t>(40)</w:t>
            </w:r>
          </w:p>
          <w:p w14:paraId="6AE62EFD" w14:textId="508A3C7C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59.6 (68)</w:t>
            </w:r>
          </w:p>
          <w:p w14:paraId="2C0476EC" w14:textId="099B7738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5.3 (6)</w:t>
            </w:r>
          </w:p>
        </w:tc>
        <w:tc>
          <w:tcPr>
            <w:tcW w:w="2070" w:type="dxa"/>
            <w:vAlign w:val="center"/>
          </w:tcPr>
          <w:p w14:paraId="59374C72" w14:textId="0A2FBC4F" w:rsidR="00950CFC" w:rsidRPr="00D93C32" w:rsidRDefault="00D62209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W = 1.63, p = .444</w:t>
            </w:r>
          </w:p>
        </w:tc>
      </w:tr>
      <w:tr w:rsidR="00950CFC" w:rsidRPr="006332DB" w14:paraId="4B05949D" w14:textId="77777777" w:rsidTr="4A41FA71">
        <w:tc>
          <w:tcPr>
            <w:tcW w:w="5935" w:type="dxa"/>
          </w:tcPr>
          <w:p w14:paraId="6F4AF2D0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Emetogenicity of the CTX regimen</w:t>
            </w:r>
          </w:p>
          <w:p w14:paraId="1D974132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lastRenderedPageBreak/>
              <w:tab/>
              <w:t>Minimal/low</w:t>
            </w:r>
          </w:p>
          <w:p w14:paraId="3F3DDB65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Moderate</w:t>
            </w:r>
          </w:p>
          <w:p w14:paraId="162A6911" w14:textId="307ABCA0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High</w:t>
            </w:r>
          </w:p>
        </w:tc>
        <w:tc>
          <w:tcPr>
            <w:tcW w:w="1860" w:type="dxa"/>
            <w:vAlign w:val="bottom"/>
          </w:tcPr>
          <w:p w14:paraId="47891E12" w14:textId="0CD5C13C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lastRenderedPageBreak/>
              <w:t>18.9 (144)</w:t>
            </w:r>
          </w:p>
          <w:p w14:paraId="25A0EDE1" w14:textId="3BCAE859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lastRenderedPageBreak/>
              <w:t>63.2 (481)</w:t>
            </w:r>
          </w:p>
          <w:p w14:paraId="42147E3E" w14:textId="4B5B8B7F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7.9 (136)</w:t>
            </w:r>
          </w:p>
        </w:tc>
        <w:tc>
          <w:tcPr>
            <w:tcW w:w="1860" w:type="dxa"/>
            <w:vAlign w:val="bottom"/>
          </w:tcPr>
          <w:p w14:paraId="0499FF27" w14:textId="19BB1508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lastRenderedPageBreak/>
              <w:t>19.7 (87)</w:t>
            </w:r>
          </w:p>
          <w:p w14:paraId="71D1B785" w14:textId="24C00513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lastRenderedPageBreak/>
              <w:t>58.4 (258)</w:t>
            </w:r>
          </w:p>
          <w:p w14:paraId="273BF527" w14:textId="3C5337FE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1.9 (97)</w:t>
            </w:r>
          </w:p>
        </w:tc>
        <w:tc>
          <w:tcPr>
            <w:tcW w:w="1860" w:type="dxa"/>
            <w:vAlign w:val="bottom"/>
          </w:tcPr>
          <w:p w14:paraId="6722D545" w14:textId="2CBA5B73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lastRenderedPageBreak/>
              <w:t>23.7 (27)</w:t>
            </w:r>
          </w:p>
          <w:p w14:paraId="2C27875C" w14:textId="7276A2B4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lastRenderedPageBreak/>
              <w:t>57.0 (65)</w:t>
            </w:r>
          </w:p>
          <w:p w14:paraId="4238B0D6" w14:textId="60193AA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19.3 (22)</w:t>
            </w:r>
          </w:p>
        </w:tc>
        <w:tc>
          <w:tcPr>
            <w:tcW w:w="2070" w:type="dxa"/>
            <w:vAlign w:val="center"/>
          </w:tcPr>
          <w:p w14:paraId="13E4C927" w14:textId="64F891B6" w:rsidR="00950CFC" w:rsidRPr="00771663" w:rsidRDefault="00D62209" w:rsidP="00950CF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KW = 1.34, p = .512</w:t>
            </w:r>
          </w:p>
        </w:tc>
      </w:tr>
      <w:tr w:rsidR="00950CFC" w:rsidRPr="006332DB" w14:paraId="188E311C" w14:textId="77777777" w:rsidTr="00124857">
        <w:tc>
          <w:tcPr>
            <w:tcW w:w="5935" w:type="dxa"/>
          </w:tcPr>
          <w:p w14:paraId="601C4F63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>Antiemetic regimen</w:t>
            </w:r>
          </w:p>
          <w:p w14:paraId="7816608D" w14:textId="77777777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None</w:t>
            </w:r>
          </w:p>
          <w:p w14:paraId="08CA1508" w14:textId="683C20B9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Steroid alone or serotonin receptor antagonist alone</w:t>
            </w:r>
          </w:p>
          <w:p w14:paraId="5FC6EBD5" w14:textId="74638189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Serotonin receptor antagonist and steroid</w:t>
            </w:r>
          </w:p>
          <w:p w14:paraId="02C6C2DF" w14:textId="65C04015" w:rsidR="00950CFC" w:rsidRPr="006332DB" w:rsidRDefault="00950CFC" w:rsidP="00950CFC">
            <w:pPr>
              <w:rPr>
                <w:rFonts w:ascii="Arial" w:hAnsi="Arial" w:cs="Arial"/>
                <w:sz w:val="20"/>
                <w:szCs w:val="20"/>
              </w:rPr>
            </w:pPr>
            <w:r w:rsidRPr="006332DB">
              <w:rPr>
                <w:rFonts w:ascii="Arial" w:hAnsi="Arial" w:cs="Arial"/>
                <w:sz w:val="20"/>
                <w:szCs w:val="20"/>
              </w:rPr>
              <w:tab/>
              <w:t>NK-1 receptor antagonist and two other antiemetics</w:t>
            </w:r>
          </w:p>
        </w:tc>
        <w:tc>
          <w:tcPr>
            <w:tcW w:w="1860" w:type="dxa"/>
            <w:vAlign w:val="bottom"/>
          </w:tcPr>
          <w:p w14:paraId="1224BAF3" w14:textId="6CA86286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7.9 (59)</w:t>
            </w:r>
          </w:p>
          <w:p w14:paraId="57F86120" w14:textId="3D0DED48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0.4 (152)</w:t>
            </w:r>
          </w:p>
          <w:p w14:paraId="4C19303D" w14:textId="09C9C6EE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49.6 (370)</w:t>
            </w:r>
          </w:p>
          <w:p w14:paraId="7A104270" w14:textId="7AEA1458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2.1 (165)</w:t>
            </w:r>
          </w:p>
        </w:tc>
        <w:tc>
          <w:tcPr>
            <w:tcW w:w="1860" w:type="dxa"/>
            <w:vAlign w:val="bottom"/>
          </w:tcPr>
          <w:p w14:paraId="5DA4FD9B" w14:textId="17008ACD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6.3 (27)</w:t>
            </w:r>
          </w:p>
          <w:p w14:paraId="59E76D6C" w14:textId="2C12EA0D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0.3 (87)</w:t>
            </w:r>
          </w:p>
          <w:p w14:paraId="4B1EC2C0" w14:textId="64948237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46.9 (201)</w:t>
            </w:r>
          </w:p>
          <w:p w14:paraId="5CD1C1D7" w14:textId="12B340AA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6.6 (114)</w:t>
            </w:r>
          </w:p>
        </w:tc>
        <w:tc>
          <w:tcPr>
            <w:tcW w:w="1860" w:type="dxa"/>
            <w:vAlign w:val="bottom"/>
          </w:tcPr>
          <w:p w14:paraId="66487668" w14:textId="6E8FDD10" w:rsidR="00950CFC" w:rsidRPr="006332DB" w:rsidRDefault="00950CFC" w:rsidP="0095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A41FA71">
              <w:rPr>
                <w:rFonts w:ascii="Arial" w:hAnsi="Arial" w:cs="Arial"/>
                <w:sz w:val="20"/>
                <w:szCs w:val="20"/>
              </w:rPr>
              <w:t>5.4 (6)</w:t>
            </w:r>
          </w:p>
          <w:p w14:paraId="3CE905B9" w14:textId="7D2C9AB0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23.4 (26)</w:t>
            </w:r>
          </w:p>
          <w:p w14:paraId="4DF8A998" w14:textId="4BD9B2A1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>36.9 (41)</w:t>
            </w:r>
          </w:p>
          <w:p w14:paraId="76063862" w14:textId="2D85449C" w:rsidR="00950CFC" w:rsidRPr="006332DB" w:rsidRDefault="00950CFC" w:rsidP="00950CFC">
            <w:pPr>
              <w:jc w:val="center"/>
            </w:pPr>
            <w:r w:rsidRPr="4A41FA71">
              <w:rPr>
                <w:rFonts w:ascii="Arial" w:hAnsi="Arial" w:cs="Arial"/>
                <w:sz w:val="20"/>
                <w:szCs w:val="20"/>
              </w:rPr>
              <w:t xml:space="preserve">34.2 </w:t>
            </w:r>
            <w:r w:rsidR="00D033D5">
              <w:rPr>
                <w:rFonts w:ascii="Arial" w:hAnsi="Arial" w:cs="Arial"/>
                <w:sz w:val="20"/>
                <w:szCs w:val="20"/>
              </w:rPr>
              <w:t>(</w:t>
            </w:r>
            <w:r w:rsidRPr="4A41FA71">
              <w:rPr>
                <w:rFonts w:ascii="Arial" w:hAnsi="Arial" w:cs="Arial"/>
                <w:sz w:val="20"/>
                <w:szCs w:val="20"/>
              </w:rPr>
              <w:t>38)</w:t>
            </w:r>
          </w:p>
        </w:tc>
        <w:tc>
          <w:tcPr>
            <w:tcW w:w="2070" w:type="dxa"/>
            <w:vAlign w:val="center"/>
          </w:tcPr>
          <w:p w14:paraId="67ADFB4A" w14:textId="4EC5AF47" w:rsidR="00950CFC" w:rsidRPr="005124E0" w:rsidRDefault="00950CFC" w:rsidP="0012485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A41FA71">
              <w:rPr>
                <w:rFonts w:ascii="Arial" w:eastAsia="Arial" w:hAnsi="Arial" w:cs="Arial"/>
                <w:sz w:val="20"/>
                <w:szCs w:val="20"/>
              </w:rPr>
              <w:t>Χ</w:t>
            </w:r>
            <w:r w:rsidRPr="4A41FA7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4A41FA71">
              <w:rPr>
                <w:rFonts w:ascii="Arial" w:eastAsia="Arial" w:hAnsi="Arial" w:cs="Arial"/>
                <w:sz w:val="20"/>
                <w:szCs w:val="20"/>
              </w:rPr>
              <w:t xml:space="preserve"> = 12.03, p=.061</w:t>
            </w:r>
          </w:p>
        </w:tc>
      </w:tr>
    </w:tbl>
    <w:p w14:paraId="7BD718AF" w14:textId="77777777" w:rsidR="00B35400" w:rsidRPr="006332DB" w:rsidRDefault="00B35400" w:rsidP="00B35400">
      <w:pPr>
        <w:rPr>
          <w:rFonts w:ascii="Arial" w:hAnsi="Arial" w:cs="Arial"/>
          <w:sz w:val="20"/>
          <w:szCs w:val="20"/>
        </w:rPr>
      </w:pPr>
    </w:p>
    <w:p w14:paraId="05DAF3A7" w14:textId="12E913BE" w:rsidR="007C2E1A" w:rsidRPr="006332DB" w:rsidRDefault="007C2E1A" w:rsidP="00B35400">
      <w:pPr>
        <w:rPr>
          <w:rFonts w:ascii="Arial" w:hAnsi="Arial" w:cs="Arial"/>
          <w:sz w:val="20"/>
          <w:szCs w:val="20"/>
        </w:rPr>
      </w:pPr>
      <w:proofErr w:type="spellStart"/>
      <w:r w:rsidRPr="006332DB">
        <w:rPr>
          <w:rFonts w:ascii="Arial" w:hAnsi="Arial" w:cs="Arial"/>
          <w:sz w:val="20"/>
          <w:szCs w:val="20"/>
          <w:vertAlign w:val="superscript"/>
        </w:rPr>
        <w:t>a</w:t>
      </w:r>
      <w:r w:rsidRPr="006332DB">
        <w:rPr>
          <w:rFonts w:ascii="Arial" w:hAnsi="Arial" w:cs="Arial"/>
          <w:sz w:val="20"/>
          <w:szCs w:val="20"/>
        </w:rPr>
        <w:t>Total</w:t>
      </w:r>
      <w:proofErr w:type="spellEnd"/>
      <w:r w:rsidRPr="006332DB">
        <w:rPr>
          <w:rFonts w:ascii="Arial" w:hAnsi="Arial" w:cs="Arial"/>
          <w:sz w:val="20"/>
          <w:szCs w:val="20"/>
        </w:rPr>
        <w:t xml:space="preserve"> number of metastatic sites evaluated was 9.</w:t>
      </w:r>
    </w:p>
    <w:p w14:paraId="4509F8AB" w14:textId="77777777" w:rsidR="00A6260C" w:rsidRPr="006332DB" w:rsidRDefault="00A6260C" w:rsidP="00B35400">
      <w:pPr>
        <w:rPr>
          <w:rFonts w:ascii="Arial" w:hAnsi="Arial" w:cs="Arial"/>
          <w:sz w:val="20"/>
          <w:szCs w:val="20"/>
        </w:rPr>
      </w:pPr>
    </w:p>
    <w:p w14:paraId="61D5CF57" w14:textId="01C0D83B" w:rsidR="008A4FD0" w:rsidRDefault="0014362E" w:rsidP="00B35400">
      <w:pPr>
        <w:rPr>
          <w:rFonts w:ascii="Arial" w:hAnsi="Arial" w:cs="Arial"/>
          <w:sz w:val="20"/>
          <w:szCs w:val="20"/>
        </w:rPr>
      </w:pPr>
      <w:r w:rsidRPr="006332DB">
        <w:rPr>
          <w:rFonts w:ascii="Arial" w:hAnsi="Arial" w:cs="Arial"/>
          <w:sz w:val="20"/>
          <w:szCs w:val="20"/>
        </w:rPr>
        <w:t xml:space="preserve">Abbreviations: </w:t>
      </w:r>
      <w:r w:rsidR="00162402" w:rsidRPr="006332DB">
        <w:rPr>
          <w:rFonts w:ascii="Arial" w:hAnsi="Arial" w:cs="Arial"/>
          <w:sz w:val="20"/>
          <w:szCs w:val="20"/>
        </w:rPr>
        <w:t xml:space="preserve">CTX = chemotherapy, </w:t>
      </w:r>
      <w:r w:rsidRPr="006332DB">
        <w:rPr>
          <w:rFonts w:ascii="Arial" w:hAnsi="Arial" w:cs="Arial"/>
          <w:sz w:val="20"/>
          <w:szCs w:val="20"/>
        </w:rPr>
        <w:t xml:space="preserve">kg = kilograms, </w:t>
      </w:r>
      <w:r w:rsidR="00167592" w:rsidRPr="006332DB">
        <w:rPr>
          <w:rFonts w:ascii="Arial" w:hAnsi="Arial" w:cs="Arial"/>
          <w:sz w:val="20"/>
          <w:szCs w:val="20"/>
        </w:rPr>
        <w:t xml:space="preserve">KW = Kruskal Wallis, </w:t>
      </w:r>
      <w:r w:rsidRPr="006332DB">
        <w:rPr>
          <w:rFonts w:ascii="Arial" w:hAnsi="Arial" w:cs="Arial"/>
          <w:sz w:val="20"/>
          <w:szCs w:val="20"/>
        </w:rPr>
        <w:t>m</w:t>
      </w:r>
      <w:r w:rsidRPr="006332DB">
        <w:rPr>
          <w:rFonts w:ascii="Arial" w:hAnsi="Arial" w:cs="Arial"/>
          <w:sz w:val="20"/>
          <w:szCs w:val="20"/>
          <w:vertAlign w:val="superscript"/>
        </w:rPr>
        <w:t>2</w:t>
      </w:r>
      <w:r w:rsidRPr="006332DB">
        <w:rPr>
          <w:rFonts w:ascii="Arial" w:hAnsi="Arial" w:cs="Arial"/>
          <w:sz w:val="20"/>
          <w:szCs w:val="20"/>
        </w:rPr>
        <w:t xml:space="preserve"> = meters squared, </w:t>
      </w:r>
      <w:r w:rsidR="004D5015">
        <w:rPr>
          <w:rFonts w:ascii="Arial" w:hAnsi="Arial" w:cs="Arial"/>
          <w:sz w:val="20"/>
          <w:szCs w:val="20"/>
        </w:rPr>
        <w:t xml:space="preserve">n/a = not applicable, </w:t>
      </w:r>
      <w:r w:rsidR="004D2F95" w:rsidRPr="006332DB">
        <w:rPr>
          <w:rFonts w:ascii="Arial" w:hAnsi="Arial" w:cs="Arial"/>
          <w:sz w:val="20"/>
          <w:szCs w:val="20"/>
        </w:rPr>
        <w:t xml:space="preserve">NK-1 = neurokinin-1, </w:t>
      </w:r>
      <w:r w:rsidR="00025FA2" w:rsidRPr="006332DB">
        <w:rPr>
          <w:rFonts w:ascii="Arial" w:hAnsi="Arial" w:cs="Arial"/>
          <w:sz w:val="20"/>
          <w:szCs w:val="20"/>
        </w:rPr>
        <w:t xml:space="preserve">NS = not significant, </w:t>
      </w:r>
      <w:r w:rsidR="00162402" w:rsidRPr="006332DB">
        <w:rPr>
          <w:rFonts w:ascii="Arial" w:hAnsi="Arial" w:cs="Arial"/>
          <w:sz w:val="20"/>
          <w:szCs w:val="20"/>
        </w:rPr>
        <w:t xml:space="preserve">RT = radiation therapy, </w:t>
      </w:r>
      <w:r w:rsidRPr="006332DB">
        <w:rPr>
          <w:rFonts w:ascii="Arial" w:hAnsi="Arial" w:cs="Arial"/>
          <w:sz w:val="20"/>
          <w:szCs w:val="20"/>
        </w:rPr>
        <w:t>SD = standard deviation</w:t>
      </w:r>
    </w:p>
    <w:sectPr w:rsidR="008A4FD0" w:rsidSect="00B60102">
      <w:pgSz w:w="15840" w:h="12240" w:orient="landscape"/>
      <w:pgMar w:top="720" w:right="720" w:bottom="36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75ABA"/>
    <w:multiLevelType w:val="hybridMultilevel"/>
    <w:tmpl w:val="96049982"/>
    <w:lvl w:ilvl="0" w:tplc="87821CDC">
      <w:start w:val="1"/>
      <w:numFmt w:val="bullet"/>
      <w:lvlText w:val=""/>
      <w:lvlJc w:val="left"/>
      <w:pPr>
        <w:ind w:left="79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1" w15:restartNumberingAfterBreak="0">
    <w:nsid w:val="48680C0A"/>
    <w:multiLevelType w:val="hybridMultilevel"/>
    <w:tmpl w:val="64B27D86"/>
    <w:lvl w:ilvl="0" w:tplc="F434F5B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970699">
    <w:abstractNumId w:val="0"/>
  </w:num>
  <w:num w:numId="2" w16cid:durableId="1501584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400"/>
    <w:rsid w:val="000046BF"/>
    <w:rsid w:val="00005AA4"/>
    <w:rsid w:val="00006C43"/>
    <w:rsid w:val="000231AF"/>
    <w:rsid w:val="000256FC"/>
    <w:rsid w:val="00025FA2"/>
    <w:rsid w:val="0003347B"/>
    <w:rsid w:val="00033847"/>
    <w:rsid w:val="00036355"/>
    <w:rsid w:val="0004006C"/>
    <w:rsid w:val="000517A9"/>
    <w:rsid w:val="000524D9"/>
    <w:rsid w:val="000609AC"/>
    <w:rsid w:val="00063142"/>
    <w:rsid w:val="00066196"/>
    <w:rsid w:val="0006626A"/>
    <w:rsid w:val="0006752E"/>
    <w:rsid w:val="00070802"/>
    <w:rsid w:val="00073060"/>
    <w:rsid w:val="000736AE"/>
    <w:rsid w:val="00073C1E"/>
    <w:rsid w:val="000803E7"/>
    <w:rsid w:val="00080E36"/>
    <w:rsid w:val="0008272B"/>
    <w:rsid w:val="000848D9"/>
    <w:rsid w:val="000854F6"/>
    <w:rsid w:val="00085ECA"/>
    <w:rsid w:val="000861DA"/>
    <w:rsid w:val="00094FF9"/>
    <w:rsid w:val="00096E10"/>
    <w:rsid w:val="00096FA7"/>
    <w:rsid w:val="000A45D4"/>
    <w:rsid w:val="000B10B5"/>
    <w:rsid w:val="000C214E"/>
    <w:rsid w:val="000C50B4"/>
    <w:rsid w:val="000C746E"/>
    <w:rsid w:val="000D3B7F"/>
    <w:rsid w:val="000D3DE5"/>
    <w:rsid w:val="000E1949"/>
    <w:rsid w:val="000E2978"/>
    <w:rsid w:val="000E453B"/>
    <w:rsid w:val="000E56F2"/>
    <w:rsid w:val="000F31D1"/>
    <w:rsid w:val="00100E53"/>
    <w:rsid w:val="00111D07"/>
    <w:rsid w:val="001141EF"/>
    <w:rsid w:val="00123C75"/>
    <w:rsid w:val="00124857"/>
    <w:rsid w:val="001379FC"/>
    <w:rsid w:val="001409ED"/>
    <w:rsid w:val="0014362E"/>
    <w:rsid w:val="00144518"/>
    <w:rsid w:val="00162402"/>
    <w:rsid w:val="00165169"/>
    <w:rsid w:val="001663D0"/>
    <w:rsid w:val="00166B37"/>
    <w:rsid w:val="001673DE"/>
    <w:rsid w:val="00167592"/>
    <w:rsid w:val="00170BD6"/>
    <w:rsid w:val="00171ADA"/>
    <w:rsid w:val="001736EA"/>
    <w:rsid w:val="00174900"/>
    <w:rsid w:val="00181BBD"/>
    <w:rsid w:val="00196F04"/>
    <w:rsid w:val="001978A9"/>
    <w:rsid w:val="00197C9F"/>
    <w:rsid w:val="001A1C5F"/>
    <w:rsid w:val="001B0C8F"/>
    <w:rsid w:val="001B30C1"/>
    <w:rsid w:val="001B4C96"/>
    <w:rsid w:val="001B7540"/>
    <w:rsid w:val="001C02ED"/>
    <w:rsid w:val="001C22F6"/>
    <w:rsid w:val="001D188C"/>
    <w:rsid w:val="001D18A8"/>
    <w:rsid w:val="001D2F4F"/>
    <w:rsid w:val="001E63E2"/>
    <w:rsid w:val="001F0E61"/>
    <w:rsid w:val="001F2F1B"/>
    <w:rsid w:val="001F674E"/>
    <w:rsid w:val="002024DD"/>
    <w:rsid w:val="00207577"/>
    <w:rsid w:val="00207F81"/>
    <w:rsid w:val="00210BC9"/>
    <w:rsid w:val="00212EFD"/>
    <w:rsid w:val="00226870"/>
    <w:rsid w:val="002272B8"/>
    <w:rsid w:val="002300B7"/>
    <w:rsid w:val="002413B5"/>
    <w:rsid w:val="002445CE"/>
    <w:rsid w:val="002576C7"/>
    <w:rsid w:val="0026298F"/>
    <w:rsid w:val="00263803"/>
    <w:rsid w:val="00280773"/>
    <w:rsid w:val="002831BD"/>
    <w:rsid w:val="00290135"/>
    <w:rsid w:val="00294818"/>
    <w:rsid w:val="00295E67"/>
    <w:rsid w:val="002B20D4"/>
    <w:rsid w:val="002B2BA7"/>
    <w:rsid w:val="002B7BA2"/>
    <w:rsid w:val="002B7BE6"/>
    <w:rsid w:val="002C2AD6"/>
    <w:rsid w:val="002C4C6F"/>
    <w:rsid w:val="002D620E"/>
    <w:rsid w:val="002F0297"/>
    <w:rsid w:val="00303105"/>
    <w:rsid w:val="00303C55"/>
    <w:rsid w:val="0030686D"/>
    <w:rsid w:val="0032371E"/>
    <w:rsid w:val="00330C12"/>
    <w:rsid w:val="00330E77"/>
    <w:rsid w:val="00341F40"/>
    <w:rsid w:val="00342E5C"/>
    <w:rsid w:val="00351C30"/>
    <w:rsid w:val="003575DC"/>
    <w:rsid w:val="003654B4"/>
    <w:rsid w:val="00365998"/>
    <w:rsid w:val="00365FF0"/>
    <w:rsid w:val="00374483"/>
    <w:rsid w:val="003822B4"/>
    <w:rsid w:val="00384898"/>
    <w:rsid w:val="003951D3"/>
    <w:rsid w:val="003A45FA"/>
    <w:rsid w:val="003A55F9"/>
    <w:rsid w:val="003B29BE"/>
    <w:rsid w:val="003B5613"/>
    <w:rsid w:val="003C6668"/>
    <w:rsid w:val="003C7F4D"/>
    <w:rsid w:val="003D2917"/>
    <w:rsid w:val="003D5966"/>
    <w:rsid w:val="003D7DC6"/>
    <w:rsid w:val="003E38F9"/>
    <w:rsid w:val="003E56DE"/>
    <w:rsid w:val="003E7C61"/>
    <w:rsid w:val="003F1E45"/>
    <w:rsid w:val="003F2BF3"/>
    <w:rsid w:val="003F60C9"/>
    <w:rsid w:val="003F6B6E"/>
    <w:rsid w:val="004010B5"/>
    <w:rsid w:val="00407517"/>
    <w:rsid w:val="00407B77"/>
    <w:rsid w:val="0041175E"/>
    <w:rsid w:val="00411A6C"/>
    <w:rsid w:val="00415247"/>
    <w:rsid w:val="004166C4"/>
    <w:rsid w:val="004307D0"/>
    <w:rsid w:val="004347AA"/>
    <w:rsid w:val="004349EC"/>
    <w:rsid w:val="00435189"/>
    <w:rsid w:val="00444A3A"/>
    <w:rsid w:val="00446FA1"/>
    <w:rsid w:val="00453F58"/>
    <w:rsid w:val="004668CC"/>
    <w:rsid w:val="004755B7"/>
    <w:rsid w:val="00476155"/>
    <w:rsid w:val="004811D6"/>
    <w:rsid w:val="00483188"/>
    <w:rsid w:val="00487501"/>
    <w:rsid w:val="0049194C"/>
    <w:rsid w:val="0049777B"/>
    <w:rsid w:val="004A0131"/>
    <w:rsid w:val="004A590A"/>
    <w:rsid w:val="004B1186"/>
    <w:rsid w:val="004B4339"/>
    <w:rsid w:val="004B60B3"/>
    <w:rsid w:val="004B76CA"/>
    <w:rsid w:val="004C11C0"/>
    <w:rsid w:val="004C315B"/>
    <w:rsid w:val="004C5D49"/>
    <w:rsid w:val="004D0F7C"/>
    <w:rsid w:val="004D1273"/>
    <w:rsid w:val="004D2F95"/>
    <w:rsid w:val="004D4111"/>
    <w:rsid w:val="004D5015"/>
    <w:rsid w:val="004E141C"/>
    <w:rsid w:val="004E1628"/>
    <w:rsid w:val="004E1FE5"/>
    <w:rsid w:val="004E21CF"/>
    <w:rsid w:val="004E28E5"/>
    <w:rsid w:val="004E29F4"/>
    <w:rsid w:val="004E7562"/>
    <w:rsid w:val="004E756B"/>
    <w:rsid w:val="004F02A8"/>
    <w:rsid w:val="004F4BC2"/>
    <w:rsid w:val="004F6D64"/>
    <w:rsid w:val="005124E0"/>
    <w:rsid w:val="00516668"/>
    <w:rsid w:val="005177B9"/>
    <w:rsid w:val="00531A39"/>
    <w:rsid w:val="00531A61"/>
    <w:rsid w:val="00531AB3"/>
    <w:rsid w:val="00533495"/>
    <w:rsid w:val="00535EED"/>
    <w:rsid w:val="00536518"/>
    <w:rsid w:val="005374D1"/>
    <w:rsid w:val="00540167"/>
    <w:rsid w:val="005436AF"/>
    <w:rsid w:val="005525A0"/>
    <w:rsid w:val="005545E8"/>
    <w:rsid w:val="005677FF"/>
    <w:rsid w:val="00573BB7"/>
    <w:rsid w:val="00574E2A"/>
    <w:rsid w:val="00575DBF"/>
    <w:rsid w:val="00580AA0"/>
    <w:rsid w:val="005811FA"/>
    <w:rsid w:val="00583CB0"/>
    <w:rsid w:val="005A0A6E"/>
    <w:rsid w:val="005A1738"/>
    <w:rsid w:val="005C23CA"/>
    <w:rsid w:val="005C23EC"/>
    <w:rsid w:val="005E1931"/>
    <w:rsid w:val="005E1F16"/>
    <w:rsid w:val="005E275C"/>
    <w:rsid w:val="005E5E51"/>
    <w:rsid w:val="006008F2"/>
    <w:rsid w:val="00600CE3"/>
    <w:rsid w:val="0060319C"/>
    <w:rsid w:val="00607882"/>
    <w:rsid w:val="00611251"/>
    <w:rsid w:val="006130C9"/>
    <w:rsid w:val="006141C1"/>
    <w:rsid w:val="00615664"/>
    <w:rsid w:val="00624038"/>
    <w:rsid w:val="006306C5"/>
    <w:rsid w:val="006332DB"/>
    <w:rsid w:val="0063580E"/>
    <w:rsid w:val="006359AB"/>
    <w:rsid w:val="0063648B"/>
    <w:rsid w:val="00647DF4"/>
    <w:rsid w:val="00651F3B"/>
    <w:rsid w:val="00654143"/>
    <w:rsid w:val="00654EA3"/>
    <w:rsid w:val="00661F28"/>
    <w:rsid w:val="00664EE0"/>
    <w:rsid w:val="00671BB3"/>
    <w:rsid w:val="00676100"/>
    <w:rsid w:val="0068120C"/>
    <w:rsid w:val="00685AE8"/>
    <w:rsid w:val="00686BFD"/>
    <w:rsid w:val="00690E31"/>
    <w:rsid w:val="00694637"/>
    <w:rsid w:val="00697AF3"/>
    <w:rsid w:val="006A2DE6"/>
    <w:rsid w:val="006A5FE9"/>
    <w:rsid w:val="006C6090"/>
    <w:rsid w:val="006D17A2"/>
    <w:rsid w:val="006D4705"/>
    <w:rsid w:val="006E0E16"/>
    <w:rsid w:val="006E6F44"/>
    <w:rsid w:val="006E6F6C"/>
    <w:rsid w:val="006F3566"/>
    <w:rsid w:val="0070048C"/>
    <w:rsid w:val="00700F64"/>
    <w:rsid w:val="00702D21"/>
    <w:rsid w:val="00705847"/>
    <w:rsid w:val="00705A34"/>
    <w:rsid w:val="007066CD"/>
    <w:rsid w:val="00707CEA"/>
    <w:rsid w:val="007105B0"/>
    <w:rsid w:val="00713F56"/>
    <w:rsid w:val="007207B6"/>
    <w:rsid w:val="007237CB"/>
    <w:rsid w:val="00724709"/>
    <w:rsid w:val="007378BD"/>
    <w:rsid w:val="00747681"/>
    <w:rsid w:val="00750E76"/>
    <w:rsid w:val="00755AFB"/>
    <w:rsid w:val="00756647"/>
    <w:rsid w:val="00757B4B"/>
    <w:rsid w:val="007642EB"/>
    <w:rsid w:val="00771663"/>
    <w:rsid w:val="00785C1A"/>
    <w:rsid w:val="0079197C"/>
    <w:rsid w:val="00792582"/>
    <w:rsid w:val="00794D66"/>
    <w:rsid w:val="007955F4"/>
    <w:rsid w:val="007A0610"/>
    <w:rsid w:val="007A3547"/>
    <w:rsid w:val="007A6DE9"/>
    <w:rsid w:val="007A74A2"/>
    <w:rsid w:val="007A74A7"/>
    <w:rsid w:val="007B4CC6"/>
    <w:rsid w:val="007B728A"/>
    <w:rsid w:val="007B763B"/>
    <w:rsid w:val="007B7695"/>
    <w:rsid w:val="007C1709"/>
    <w:rsid w:val="007C2E1A"/>
    <w:rsid w:val="007C2F45"/>
    <w:rsid w:val="007C37F7"/>
    <w:rsid w:val="007C4F26"/>
    <w:rsid w:val="007C6E00"/>
    <w:rsid w:val="007E052C"/>
    <w:rsid w:val="007E1A67"/>
    <w:rsid w:val="007E1CAA"/>
    <w:rsid w:val="007E3F7D"/>
    <w:rsid w:val="007E517E"/>
    <w:rsid w:val="007E5CD8"/>
    <w:rsid w:val="007E7929"/>
    <w:rsid w:val="007F0F86"/>
    <w:rsid w:val="007F3BA0"/>
    <w:rsid w:val="00800479"/>
    <w:rsid w:val="00801A81"/>
    <w:rsid w:val="00812BE8"/>
    <w:rsid w:val="00813175"/>
    <w:rsid w:val="00815D92"/>
    <w:rsid w:val="00816B4A"/>
    <w:rsid w:val="00823D0B"/>
    <w:rsid w:val="0083392A"/>
    <w:rsid w:val="0084012D"/>
    <w:rsid w:val="00842C06"/>
    <w:rsid w:val="00842D67"/>
    <w:rsid w:val="00843E55"/>
    <w:rsid w:val="0085073C"/>
    <w:rsid w:val="00852C3F"/>
    <w:rsid w:val="0085380B"/>
    <w:rsid w:val="00854C68"/>
    <w:rsid w:val="008634E7"/>
    <w:rsid w:val="0086381B"/>
    <w:rsid w:val="00866895"/>
    <w:rsid w:val="00870C9F"/>
    <w:rsid w:val="00873BB6"/>
    <w:rsid w:val="0087406A"/>
    <w:rsid w:val="0087722E"/>
    <w:rsid w:val="008811B9"/>
    <w:rsid w:val="00884C71"/>
    <w:rsid w:val="00887D19"/>
    <w:rsid w:val="0089251B"/>
    <w:rsid w:val="00893E45"/>
    <w:rsid w:val="008960FD"/>
    <w:rsid w:val="008A0FAB"/>
    <w:rsid w:val="008A1C7E"/>
    <w:rsid w:val="008A1F05"/>
    <w:rsid w:val="008A4FD0"/>
    <w:rsid w:val="008A663F"/>
    <w:rsid w:val="008D1E87"/>
    <w:rsid w:val="008D20E4"/>
    <w:rsid w:val="008E5272"/>
    <w:rsid w:val="008F1DB0"/>
    <w:rsid w:val="009054C2"/>
    <w:rsid w:val="00905982"/>
    <w:rsid w:val="00910022"/>
    <w:rsid w:val="00912BD9"/>
    <w:rsid w:val="00923561"/>
    <w:rsid w:val="00925EBD"/>
    <w:rsid w:val="0093032C"/>
    <w:rsid w:val="00932264"/>
    <w:rsid w:val="0093335C"/>
    <w:rsid w:val="009413F4"/>
    <w:rsid w:val="009435F6"/>
    <w:rsid w:val="009459D1"/>
    <w:rsid w:val="00950CFC"/>
    <w:rsid w:val="0095480F"/>
    <w:rsid w:val="009548FD"/>
    <w:rsid w:val="009624D6"/>
    <w:rsid w:val="00962DD8"/>
    <w:rsid w:val="00970107"/>
    <w:rsid w:val="009736C2"/>
    <w:rsid w:val="00974D0A"/>
    <w:rsid w:val="00982B88"/>
    <w:rsid w:val="00982C46"/>
    <w:rsid w:val="009847BF"/>
    <w:rsid w:val="0099406F"/>
    <w:rsid w:val="009976D6"/>
    <w:rsid w:val="009A1870"/>
    <w:rsid w:val="009A4851"/>
    <w:rsid w:val="009A5368"/>
    <w:rsid w:val="009A69D1"/>
    <w:rsid w:val="009A77C3"/>
    <w:rsid w:val="009B1768"/>
    <w:rsid w:val="009B197B"/>
    <w:rsid w:val="009B6976"/>
    <w:rsid w:val="009B74AF"/>
    <w:rsid w:val="009C0280"/>
    <w:rsid w:val="009D7091"/>
    <w:rsid w:val="009D76B7"/>
    <w:rsid w:val="009E57C7"/>
    <w:rsid w:val="009F1DB3"/>
    <w:rsid w:val="009F2A84"/>
    <w:rsid w:val="009F3208"/>
    <w:rsid w:val="00A013DB"/>
    <w:rsid w:val="00A0281F"/>
    <w:rsid w:val="00A06A52"/>
    <w:rsid w:val="00A06FDC"/>
    <w:rsid w:val="00A074A2"/>
    <w:rsid w:val="00A17159"/>
    <w:rsid w:val="00A17448"/>
    <w:rsid w:val="00A22A71"/>
    <w:rsid w:val="00A32473"/>
    <w:rsid w:val="00A337D2"/>
    <w:rsid w:val="00A346BD"/>
    <w:rsid w:val="00A44213"/>
    <w:rsid w:val="00A45BA9"/>
    <w:rsid w:val="00A511DC"/>
    <w:rsid w:val="00A5187A"/>
    <w:rsid w:val="00A52965"/>
    <w:rsid w:val="00A612EB"/>
    <w:rsid w:val="00A6187A"/>
    <w:rsid w:val="00A618A1"/>
    <w:rsid w:val="00A6260C"/>
    <w:rsid w:val="00A65F0C"/>
    <w:rsid w:val="00A7459B"/>
    <w:rsid w:val="00A74F8A"/>
    <w:rsid w:val="00A84F27"/>
    <w:rsid w:val="00A87B78"/>
    <w:rsid w:val="00A934F9"/>
    <w:rsid w:val="00A94A9B"/>
    <w:rsid w:val="00A95F73"/>
    <w:rsid w:val="00A97869"/>
    <w:rsid w:val="00A97A38"/>
    <w:rsid w:val="00AA03B9"/>
    <w:rsid w:val="00AB6EF0"/>
    <w:rsid w:val="00AC5739"/>
    <w:rsid w:val="00AD1486"/>
    <w:rsid w:val="00AD1788"/>
    <w:rsid w:val="00AD6F49"/>
    <w:rsid w:val="00AD7EBB"/>
    <w:rsid w:val="00AE3924"/>
    <w:rsid w:val="00AE549A"/>
    <w:rsid w:val="00AE7CA4"/>
    <w:rsid w:val="00B019A2"/>
    <w:rsid w:val="00B072C3"/>
    <w:rsid w:val="00B30AB7"/>
    <w:rsid w:val="00B31C97"/>
    <w:rsid w:val="00B33D26"/>
    <w:rsid w:val="00B33E43"/>
    <w:rsid w:val="00B35400"/>
    <w:rsid w:val="00B37470"/>
    <w:rsid w:val="00B45827"/>
    <w:rsid w:val="00B5009B"/>
    <w:rsid w:val="00B52424"/>
    <w:rsid w:val="00B56851"/>
    <w:rsid w:val="00B60102"/>
    <w:rsid w:val="00B62296"/>
    <w:rsid w:val="00B65A87"/>
    <w:rsid w:val="00B7145E"/>
    <w:rsid w:val="00B741B8"/>
    <w:rsid w:val="00B80223"/>
    <w:rsid w:val="00B84E48"/>
    <w:rsid w:val="00B877AA"/>
    <w:rsid w:val="00B93B02"/>
    <w:rsid w:val="00BA154B"/>
    <w:rsid w:val="00BA56F8"/>
    <w:rsid w:val="00BB1065"/>
    <w:rsid w:val="00BB1AA0"/>
    <w:rsid w:val="00BB2F69"/>
    <w:rsid w:val="00BC1DC5"/>
    <w:rsid w:val="00BC51C9"/>
    <w:rsid w:val="00BC7F72"/>
    <w:rsid w:val="00BD1F65"/>
    <w:rsid w:val="00BD35E0"/>
    <w:rsid w:val="00BD7DCB"/>
    <w:rsid w:val="00BE00F6"/>
    <w:rsid w:val="00BE01AF"/>
    <w:rsid w:val="00BE2916"/>
    <w:rsid w:val="00BE7FF5"/>
    <w:rsid w:val="00BF4EA3"/>
    <w:rsid w:val="00C02E1A"/>
    <w:rsid w:val="00C031AF"/>
    <w:rsid w:val="00C1131F"/>
    <w:rsid w:val="00C13A9B"/>
    <w:rsid w:val="00C14913"/>
    <w:rsid w:val="00C16138"/>
    <w:rsid w:val="00C173BB"/>
    <w:rsid w:val="00C2078F"/>
    <w:rsid w:val="00C224C0"/>
    <w:rsid w:val="00C326C6"/>
    <w:rsid w:val="00C35165"/>
    <w:rsid w:val="00C552A8"/>
    <w:rsid w:val="00C56967"/>
    <w:rsid w:val="00C6262B"/>
    <w:rsid w:val="00C64AFA"/>
    <w:rsid w:val="00C674C1"/>
    <w:rsid w:val="00C74DB3"/>
    <w:rsid w:val="00C754FA"/>
    <w:rsid w:val="00C8356D"/>
    <w:rsid w:val="00C90D55"/>
    <w:rsid w:val="00CA12BF"/>
    <w:rsid w:val="00CA46DF"/>
    <w:rsid w:val="00CA6A5C"/>
    <w:rsid w:val="00CB3A5A"/>
    <w:rsid w:val="00CB682C"/>
    <w:rsid w:val="00CD0115"/>
    <w:rsid w:val="00CD3685"/>
    <w:rsid w:val="00CD75B9"/>
    <w:rsid w:val="00CE025C"/>
    <w:rsid w:val="00CE725F"/>
    <w:rsid w:val="00CF2528"/>
    <w:rsid w:val="00CF260E"/>
    <w:rsid w:val="00CF5018"/>
    <w:rsid w:val="00CF56CE"/>
    <w:rsid w:val="00D033D5"/>
    <w:rsid w:val="00D0358D"/>
    <w:rsid w:val="00D04507"/>
    <w:rsid w:val="00D079C4"/>
    <w:rsid w:val="00D105C9"/>
    <w:rsid w:val="00D11596"/>
    <w:rsid w:val="00D1233B"/>
    <w:rsid w:val="00D16AA2"/>
    <w:rsid w:val="00D201DE"/>
    <w:rsid w:val="00D31426"/>
    <w:rsid w:val="00D31F97"/>
    <w:rsid w:val="00D3328D"/>
    <w:rsid w:val="00D34AB7"/>
    <w:rsid w:val="00D42326"/>
    <w:rsid w:val="00D47FD7"/>
    <w:rsid w:val="00D5334A"/>
    <w:rsid w:val="00D555E7"/>
    <w:rsid w:val="00D56487"/>
    <w:rsid w:val="00D60DD3"/>
    <w:rsid w:val="00D61362"/>
    <w:rsid w:val="00D62209"/>
    <w:rsid w:val="00D62C7F"/>
    <w:rsid w:val="00D64260"/>
    <w:rsid w:val="00D65643"/>
    <w:rsid w:val="00D70F4B"/>
    <w:rsid w:val="00D718FC"/>
    <w:rsid w:val="00D71EB8"/>
    <w:rsid w:val="00D75069"/>
    <w:rsid w:val="00D7654B"/>
    <w:rsid w:val="00D86195"/>
    <w:rsid w:val="00D927BB"/>
    <w:rsid w:val="00D93C32"/>
    <w:rsid w:val="00D9465A"/>
    <w:rsid w:val="00DA25D5"/>
    <w:rsid w:val="00DA541F"/>
    <w:rsid w:val="00DB505B"/>
    <w:rsid w:val="00DB521B"/>
    <w:rsid w:val="00DB52CB"/>
    <w:rsid w:val="00DC100B"/>
    <w:rsid w:val="00DC3F37"/>
    <w:rsid w:val="00DD4DD8"/>
    <w:rsid w:val="00DE09E7"/>
    <w:rsid w:val="00DE4904"/>
    <w:rsid w:val="00DF00B7"/>
    <w:rsid w:val="00DF54B2"/>
    <w:rsid w:val="00DF6778"/>
    <w:rsid w:val="00E01DB7"/>
    <w:rsid w:val="00E03090"/>
    <w:rsid w:val="00E05E7A"/>
    <w:rsid w:val="00E14238"/>
    <w:rsid w:val="00E14A0C"/>
    <w:rsid w:val="00E16A6F"/>
    <w:rsid w:val="00E17A63"/>
    <w:rsid w:val="00E2302B"/>
    <w:rsid w:val="00E234F6"/>
    <w:rsid w:val="00E25FF6"/>
    <w:rsid w:val="00E260CA"/>
    <w:rsid w:val="00E3442F"/>
    <w:rsid w:val="00E36DF0"/>
    <w:rsid w:val="00E467EB"/>
    <w:rsid w:val="00E5322C"/>
    <w:rsid w:val="00E53995"/>
    <w:rsid w:val="00E55148"/>
    <w:rsid w:val="00E60931"/>
    <w:rsid w:val="00E62024"/>
    <w:rsid w:val="00E6435F"/>
    <w:rsid w:val="00E66097"/>
    <w:rsid w:val="00E73213"/>
    <w:rsid w:val="00E73E04"/>
    <w:rsid w:val="00E81788"/>
    <w:rsid w:val="00E81E4E"/>
    <w:rsid w:val="00E853C7"/>
    <w:rsid w:val="00E90CFC"/>
    <w:rsid w:val="00E94AC5"/>
    <w:rsid w:val="00E96EFF"/>
    <w:rsid w:val="00E970A3"/>
    <w:rsid w:val="00E971EA"/>
    <w:rsid w:val="00EA08E0"/>
    <w:rsid w:val="00EA64A9"/>
    <w:rsid w:val="00EA69AF"/>
    <w:rsid w:val="00EA7B8F"/>
    <w:rsid w:val="00EB3212"/>
    <w:rsid w:val="00EB6FC3"/>
    <w:rsid w:val="00EC3F0B"/>
    <w:rsid w:val="00EC5C34"/>
    <w:rsid w:val="00ED6DBF"/>
    <w:rsid w:val="00ED786C"/>
    <w:rsid w:val="00EE1AF9"/>
    <w:rsid w:val="00EE4621"/>
    <w:rsid w:val="00EE5F8D"/>
    <w:rsid w:val="00EF7D30"/>
    <w:rsid w:val="00F023C7"/>
    <w:rsid w:val="00F02469"/>
    <w:rsid w:val="00F05985"/>
    <w:rsid w:val="00F0778D"/>
    <w:rsid w:val="00F07A61"/>
    <w:rsid w:val="00F12EA0"/>
    <w:rsid w:val="00F14340"/>
    <w:rsid w:val="00F15E5E"/>
    <w:rsid w:val="00F23ACF"/>
    <w:rsid w:val="00F243C9"/>
    <w:rsid w:val="00F26E8F"/>
    <w:rsid w:val="00F4160A"/>
    <w:rsid w:val="00F4688D"/>
    <w:rsid w:val="00F50600"/>
    <w:rsid w:val="00F565CB"/>
    <w:rsid w:val="00F64D24"/>
    <w:rsid w:val="00F652E8"/>
    <w:rsid w:val="00F71DCF"/>
    <w:rsid w:val="00F71FD0"/>
    <w:rsid w:val="00F72818"/>
    <w:rsid w:val="00F74124"/>
    <w:rsid w:val="00F74444"/>
    <w:rsid w:val="00F749BC"/>
    <w:rsid w:val="00F74C9E"/>
    <w:rsid w:val="00F76C79"/>
    <w:rsid w:val="00F802AB"/>
    <w:rsid w:val="00F82F56"/>
    <w:rsid w:val="00F9613E"/>
    <w:rsid w:val="00F96CE5"/>
    <w:rsid w:val="00FA3E72"/>
    <w:rsid w:val="00FB0BA3"/>
    <w:rsid w:val="00FB370E"/>
    <w:rsid w:val="00FB4660"/>
    <w:rsid w:val="00FB7650"/>
    <w:rsid w:val="00FC00FF"/>
    <w:rsid w:val="00FC1948"/>
    <w:rsid w:val="00FC3982"/>
    <w:rsid w:val="00FC3AA4"/>
    <w:rsid w:val="00FD611C"/>
    <w:rsid w:val="00FE6577"/>
    <w:rsid w:val="00FF62B3"/>
    <w:rsid w:val="01A21516"/>
    <w:rsid w:val="01E4EFC1"/>
    <w:rsid w:val="0201668A"/>
    <w:rsid w:val="02905CA0"/>
    <w:rsid w:val="033DE577"/>
    <w:rsid w:val="035D4E55"/>
    <w:rsid w:val="0386E92F"/>
    <w:rsid w:val="042C2D01"/>
    <w:rsid w:val="04D9B5D8"/>
    <w:rsid w:val="051A700C"/>
    <w:rsid w:val="05ED5EC3"/>
    <w:rsid w:val="06434FDD"/>
    <w:rsid w:val="0675D26D"/>
    <w:rsid w:val="068A12A6"/>
    <w:rsid w:val="06B860E4"/>
    <w:rsid w:val="08D6CBFF"/>
    <w:rsid w:val="08FF397D"/>
    <w:rsid w:val="0AC0CFE6"/>
    <w:rsid w:val="0AC5309C"/>
    <w:rsid w:val="0AEA68D1"/>
    <w:rsid w:val="0CBA975A"/>
    <w:rsid w:val="0D6EB8D3"/>
    <w:rsid w:val="0DF870A8"/>
    <w:rsid w:val="0EFE5CB6"/>
    <w:rsid w:val="0FF2381C"/>
    <w:rsid w:val="1012CEEF"/>
    <w:rsid w:val="130A1A24"/>
    <w:rsid w:val="143AD8A5"/>
    <w:rsid w:val="16282DE2"/>
    <w:rsid w:val="16FFB110"/>
    <w:rsid w:val="17EB21D6"/>
    <w:rsid w:val="197FF205"/>
    <w:rsid w:val="1B019352"/>
    <w:rsid w:val="1BEB8ADF"/>
    <w:rsid w:val="1C7C9067"/>
    <w:rsid w:val="1E7DE531"/>
    <w:rsid w:val="1EC3CDA7"/>
    <w:rsid w:val="244B0822"/>
    <w:rsid w:val="24639907"/>
    <w:rsid w:val="250A3D06"/>
    <w:rsid w:val="26056327"/>
    <w:rsid w:val="279AB02C"/>
    <w:rsid w:val="2AE5CC04"/>
    <w:rsid w:val="2D24D9DE"/>
    <w:rsid w:val="2DE6B5EC"/>
    <w:rsid w:val="2E367218"/>
    <w:rsid w:val="2EC6447D"/>
    <w:rsid w:val="2F2595F1"/>
    <w:rsid w:val="2F4399D6"/>
    <w:rsid w:val="30817DBC"/>
    <w:rsid w:val="3081FAD6"/>
    <w:rsid w:val="31D39743"/>
    <w:rsid w:val="32723EBB"/>
    <w:rsid w:val="3294D234"/>
    <w:rsid w:val="32EC2CC9"/>
    <w:rsid w:val="35F1B5C3"/>
    <w:rsid w:val="38B6B56C"/>
    <w:rsid w:val="398FA20D"/>
    <w:rsid w:val="3B4F5475"/>
    <w:rsid w:val="3BA513B9"/>
    <w:rsid w:val="3BC992AA"/>
    <w:rsid w:val="3C92AA68"/>
    <w:rsid w:val="3CB77EE9"/>
    <w:rsid w:val="3E345AD9"/>
    <w:rsid w:val="3F12F89B"/>
    <w:rsid w:val="404892FD"/>
    <w:rsid w:val="41731ED8"/>
    <w:rsid w:val="418AF00C"/>
    <w:rsid w:val="43692BD9"/>
    <w:rsid w:val="451C0420"/>
    <w:rsid w:val="45631D75"/>
    <w:rsid w:val="486C3B39"/>
    <w:rsid w:val="48D7AB53"/>
    <w:rsid w:val="4A243A5A"/>
    <w:rsid w:val="4A41FA71"/>
    <w:rsid w:val="4AA4E57F"/>
    <w:rsid w:val="4AFEFD29"/>
    <w:rsid w:val="4B84132A"/>
    <w:rsid w:val="4EA50687"/>
    <w:rsid w:val="4EF7AB7D"/>
    <w:rsid w:val="4EFAC5CB"/>
    <w:rsid w:val="4F00BA18"/>
    <w:rsid w:val="502E8684"/>
    <w:rsid w:val="50937BDE"/>
    <w:rsid w:val="516B6925"/>
    <w:rsid w:val="51976516"/>
    <w:rsid w:val="51C37EEC"/>
    <w:rsid w:val="51E15ECB"/>
    <w:rsid w:val="5218F1FC"/>
    <w:rsid w:val="52B8BD03"/>
    <w:rsid w:val="532C9AE7"/>
    <w:rsid w:val="53333577"/>
    <w:rsid w:val="5368B7F7"/>
    <w:rsid w:val="5493601F"/>
    <w:rsid w:val="54C86B48"/>
    <w:rsid w:val="56158E5A"/>
    <w:rsid w:val="56643BA9"/>
    <w:rsid w:val="57F709F2"/>
    <w:rsid w:val="58576CC0"/>
    <w:rsid w:val="58ACFEA5"/>
    <w:rsid w:val="59767B0A"/>
    <w:rsid w:val="599BDC6B"/>
    <w:rsid w:val="5A8734BE"/>
    <w:rsid w:val="5B9310BC"/>
    <w:rsid w:val="5D9FB8D6"/>
    <w:rsid w:val="5E98E679"/>
    <w:rsid w:val="5F6329E4"/>
    <w:rsid w:val="5F64FE27"/>
    <w:rsid w:val="6100CE88"/>
    <w:rsid w:val="61A1FA55"/>
    <w:rsid w:val="637238E8"/>
    <w:rsid w:val="649FAC40"/>
    <w:rsid w:val="649FE67F"/>
    <w:rsid w:val="675B9499"/>
    <w:rsid w:val="67CA213B"/>
    <w:rsid w:val="68151B42"/>
    <w:rsid w:val="6850D1C0"/>
    <w:rsid w:val="688C2F1F"/>
    <w:rsid w:val="68CCC125"/>
    <w:rsid w:val="68F764FA"/>
    <w:rsid w:val="69F0388E"/>
    <w:rsid w:val="6B887282"/>
    <w:rsid w:val="6B999F7E"/>
    <w:rsid w:val="6BB7DBB4"/>
    <w:rsid w:val="6DF6EFF3"/>
    <w:rsid w:val="6FD1B616"/>
    <w:rsid w:val="701A13E4"/>
    <w:rsid w:val="712E90B5"/>
    <w:rsid w:val="72E13726"/>
    <w:rsid w:val="73340888"/>
    <w:rsid w:val="752C1A99"/>
    <w:rsid w:val="76C7EAFA"/>
    <w:rsid w:val="77E224D0"/>
    <w:rsid w:val="785A8443"/>
    <w:rsid w:val="79486819"/>
    <w:rsid w:val="7A882042"/>
    <w:rsid w:val="7A8EC56A"/>
    <w:rsid w:val="7AE4387A"/>
    <w:rsid w:val="7B32D391"/>
    <w:rsid w:val="7B492DD4"/>
    <w:rsid w:val="7CDE2A16"/>
    <w:rsid w:val="7D45EAA0"/>
    <w:rsid w:val="7FB4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6FCB63"/>
  <w15:docId w15:val="{032B6CA1-662E-41F6-8CF7-3940B361B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43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E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E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1A25D-CDDC-4D73-99F5-CEFF8A5F9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iaskowski</dc:creator>
  <cp:keywords/>
  <dc:description/>
  <cp:lastModifiedBy>Miaskowski, Christine</cp:lastModifiedBy>
  <cp:revision>2</cp:revision>
  <cp:lastPrinted>2022-08-19T19:33:00Z</cp:lastPrinted>
  <dcterms:created xsi:type="dcterms:W3CDTF">2024-07-08T16:29:00Z</dcterms:created>
  <dcterms:modified xsi:type="dcterms:W3CDTF">2024-07-08T16:29:00Z</dcterms:modified>
</cp:coreProperties>
</file>